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A9DBC" w14:textId="77777777" w:rsidR="00012F22" w:rsidRPr="00756278" w:rsidRDefault="00012F22" w:rsidP="00012F22">
      <w:pPr>
        <w:rPr>
          <w:rFonts w:ascii="Times New Roman" w:hAnsi="Times New Roman" w:cs="Times New Roman"/>
          <w:i/>
          <w:iCs/>
          <w:lang w:val="en-GB"/>
        </w:rPr>
      </w:pPr>
      <w:r w:rsidRPr="00756278">
        <w:rPr>
          <w:rFonts w:ascii="Times New Roman" w:hAnsi="Times New Roman" w:cs="Times New Roman"/>
          <w:i/>
          <w:iCs/>
          <w:lang w:val="en-GB"/>
        </w:rPr>
        <w:t>Supplemental table 1</w:t>
      </w:r>
      <w:r w:rsidR="00756278" w:rsidRPr="00756278">
        <w:rPr>
          <w:rFonts w:ascii="Times New Roman" w:hAnsi="Times New Roman" w:cs="Times New Roman"/>
          <w:i/>
          <w:iCs/>
          <w:lang w:val="en-GB"/>
        </w:rPr>
        <w:t xml:space="preserve">: </w:t>
      </w:r>
      <w:r w:rsidRPr="00756278">
        <w:rPr>
          <w:rFonts w:ascii="Times New Roman" w:hAnsi="Times New Roman" w:cs="Times New Roman"/>
          <w:i/>
          <w:iCs/>
          <w:lang w:val="en-GB"/>
        </w:rPr>
        <w:t>Baseline characteristics of the whole study population</w:t>
      </w:r>
    </w:p>
    <w:tbl>
      <w:tblPr>
        <w:tblStyle w:val="Tabellenraster2"/>
        <w:tblW w:w="8647" w:type="dxa"/>
        <w:tblLayout w:type="fixed"/>
        <w:tblLook w:val="04A0" w:firstRow="1" w:lastRow="0" w:firstColumn="1" w:lastColumn="0" w:noHBand="0" w:noVBand="1"/>
      </w:tblPr>
      <w:tblGrid>
        <w:gridCol w:w="4323"/>
        <w:gridCol w:w="4324"/>
      </w:tblGrid>
      <w:tr w:rsidR="00012F22" w:rsidRPr="00192978" w14:paraId="404449D5" w14:textId="77777777" w:rsidTr="007E794B">
        <w:tc>
          <w:tcPr>
            <w:tcW w:w="2500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EF2299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3235B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012F22" w:rsidRPr="00192978" w14:paraId="2BAA3E96" w14:textId="77777777" w:rsidTr="007E794B">
        <w:tc>
          <w:tcPr>
            <w:tcW w:w="250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D156B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9226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F22" w:rsidRPr="00192978" w14:paraId="1464703A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2FC08E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 (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ar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FAED0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</w:rPr>
              <w:t>45.5 ± 16.5</w:t>
            </w:r>
          </w:p>
        </w:tc>
      </w:tr>
      <w:tr w:rsidR="00012F22" w:rsidRPr="00192978" w14:paraId="46A203C5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32219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3F3A0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>64 (64%)</w:t>
            </w:r>
          </w:p>
        </w:tc>
      </w:tr>
      <w:tr w:rsidR="00012F22" w:rsidRPr="00192978" w14:paraId="07794457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077859D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MI (kg/m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4DCB34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</w:rPr>
              <w:t>27.8 ± 6.5</w:t>
            </w:r>
          </w:p>
        </w:tc>
      </w:tr>
      <w:tr w:rsidR="00012F22" w:rsidRPr="00192978" w14:paraId="62B0014B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23F64C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Days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nc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oster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ccination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0A998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45.0 </w:t>
            </w:r>
            <w:r w:rsidRPr="00192978">
              <w:rPr>
                <w:rFonts w:ascii="Times New Roman" w:hAnsi="Times New Roman" w:cs="Times New Roman"/>
              </w:rPr>
              <w:t>± 16.5</w:t>
            </w:r>
          </w:p>
        </w:tc>
      </w:tr>
      <w:tr w:rsidR="00012F22" w:rsidRPr="00192978" w14:paraId="628409F7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2E77C2" w14:textId="7EF1F554" w:rsidR="00012F22" w:rsidRPr="00192978" w:rsidRDefault="00842A28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7E7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S-CoV-2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ters </w:t>
            </w:r>
            <w:r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U</w:t>
            </w:r>
            <w:r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E634CA" w14:textId="6A98D20C" w:rsidR="00012F22" w:rsidRPr="00192978" w:rsidRDefault="00012F22" w:rsidP="009E3E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5902.2 </w:t>
            </w:r>
            <w:r w:rsidRPr="00192978">
              <w:rPr>
                <w:rFonts w:ascii="Times New Roman" w:hAnsi="Times New Roman" w:cs="Times New Roman"/>
              </w:rPr>
              <w:t>± 6015.9</w:t>
            </w:r>
          </w:p>
        </w:tc>
      </w:tr>
      <w:tr w:rsidR="00012F22" w:rsidRPr="00192978" w14:paraId="62150609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7F27B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lasma-Glucose (mg/dl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2463C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22.8 </w:t>
            </w:r>
            <w:r w:rsidRPr="00192978">
              <w:rPr>
                <w:rFonts w:ascii="Times New Roman" w:hAnsi="Times New Roman" w:cs="Times New Roman"/>
              </w:rPr>
              <w:t>± 55.8</w:t>
            </w:r>
          </w:p>
        </w:tc>
      </w:tr>
      <w:tr w:rsidR="00012F22" w:rsidRPr="00192978" w14:paraId="5CD0F0CE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B957663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bA1c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EB9C1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 w:rsidRPr="00192978">
              <w:rPr>
                <w:rFonts w:ascii="Times New Roman" w:hAnsi="Times New Roman" w:cs="Times New Roman"/>
              </w:rPr>
              <w:t>± 1.7</w:t>
            </w:r>
          </w:p>
        </w:tc>
      </w:tr>
      <w:tr w:rsidR="00012F22" w:rsidRPr="00192978" w14:paraId="4871A55B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B2FAB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bA1c (mmol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49C75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45.8 </w:t>
            </w:r>
            <w:r w:rsidRPr="00192978">
              <w:rPr>
                <w:rFonts w:ascii="Times New Roman" w:hAnsi="Times New Roman" w:cs="Times New Roman"/>
              </w:rPr>
              <w:t>± 18.3</w:t>
            </w:r>
          </w:p>
        </w:tc>
      </w:tr>
      <w:tr w:rsidR="00D83CD0" w:rsidRPr="00192978" w14:paraId="108C2945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0EC8BA" w14:textId="2B41BC73" w:rsidR="00D83CD0" w:rsidRPr="00192978" w:rsidRDefault="00D83CD0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3774E4" w14:textId="484AB4C2" w:rsidR="00D83CD0" w:rsidRPr="00192978" w:rsidRDefault="00D83CD0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7%)</w:t>
            </w:r>
          </w:p>
        </w:tc>
      </w:tr>
      <w:tr w:rsidR="00E1012B" w:rsidRPr="00192978" w14:paraId="3BDD2ED3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100532B" w14:textId="2D6130B9" w:rsidR="00E1012B" w:rsidRDefault="00E1012B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bookmarkStart w:id="0" w:name="_Hlk203485003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ntihypertens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cation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834AE7" w14:textId="51593DC7" w:rsidR="00E1012B" w:rsidRDefault="00E1012B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3%)</w:t>
            </w:r>
          </w:p>
        </w:tc>
      </w:tr>
      <w:tr w:rsidR="00E1012B" w:rsidRPr="00192978" w14:paraId="6039B2F5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0B05C3" w14:textId="252E0962" w:rsidR="00E1012B" w:rsidRDefault="00E1012B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tat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E8E8D9" w14:textId="2A658B83" w:rsidR="00E1012B" w:rsidRDefault="00E1012B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3%)</w:t>
            </w:r>
          </w:p>
        </w:tc>
      </w:tr>
      <w:bookmarkEnd w:id="0"/>
      <w:tr w:rsidR="00012F22" w:rsidRPr="00192978" w14:paraId="1CC2365E" w14:textId="77777777" w:rsidTr="007E794B">
        <w:trPr>
          <w:trHeight w:val="358"/>
        </w:trPr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E16FD8" w14:textId="77777777" w:rsidR="00012F22" w:rsidRPr="00192978" w:rsidRDefault="00012F22" w:rsidP="007E79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</w:p>
          <w:p w14:paraId="458C9EDD" w14:textId="77777777" w:rsidR="00012F22" w:rsidRPr="007E5824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E58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etabolic</w:t>
            </w:r>
            <w:proofErr w:type="spellEnd"/>
            <w:r w:rsidRPr="007E58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Parameters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B7659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12F22" w:rsidRPr="00192978" w14:paraId="05BB27BA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1AC711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kg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7A668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8.1 </w:t>
            </w:r>
            <w:r w:rsidRPr="00192978">
              <w:rPr>
                <w:rFonts w:ascii="Times New Roman" w:hAnsi="Times New Roman" w:cs="Times New Roman"/>
              </w:rPr>
              <w:t>± 12.8</w:t>
            </w:r>
          </w:p>
        </w:tc>
      </w:tr>
      <w:tr w:rsidR="00012F22" w:rsidRPr="00192978" w14:paraId="1726526B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EFBB4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F048D1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34.1 </w:t>
            </w:r>
            <w:r w:rsidRPr="00192978">
              <w:rPr>
                <w:rFonts w:ascii="Times New Roman" w:hAnsi="Times New Roman" w:cs="Times New Roman"/>
              </w:rPr>
              <w:t>± 9.3</w:t>
            </w:r>
          </w:p>
        </w:tc>
      </w:tr>
      <w:tr w:rsidR="00012F22" w:rsidRPr="00192978" w14:paraId="3A8C5AC7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349A34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on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kg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0C93B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51.1 </w:t>
            </w:r>
            <w:r w:rsidRPr="00192978">
              <w:rPr>
                <w:rFonts w:ascii="Times New Roman" w:hAnsi="Times New Roman" w:cs="Times New Roman"/>
              </w:rPr>
              <w:t>± 11.2</w:t>
            </w:r>
          </w:p>
        </w:tc>
      </w:tr>
      <w:tr w:rsidR="00012F22" w:rsidRPr="00192978" w14:paraId="1FFEF39C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836913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on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62BD2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65.7 </w:t>
            </w:r>
            <w:r w:rsidRPr="00192978">
              <w:rPr>
                <w:rFonts w:ascii="Times New Roman" w:hAnsi="Times New Roman" w:cs="Times New Roman"/>
              </w:rPr>
              <w:t>± 9.0</w:t>
            </w:r>
          </w:p>
        </w:tc>
      </w:tr>
      <w:tr w:rsidR="00012F22" w:rsidRPr="00192978" w14:paraId="48893AD2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D45FD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dex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6EAA53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192978">
              <w:rPr>
                <w:rFonts w:ascii="Times New Roman" w:hAnsi="Times New Roman" w:cs="Times New Roman"/>
              </w:rPr>
              <w:t>± 4.6</w:t>
            </w:r>
          </w:p>
        </w:tc>
      </w:tr>
      <w:tr w:rsidR="00012F22" w:rsidRPr="00192978" w14:paraId="29E2B64B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A2701E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on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dex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B402F8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192978">
              <w:rPr>
                <w:rFonts w:ascii="Times New Roman" w:hAnsi="Times New Roman" w:cs="Times New Roman"/>
              </w:rPr>
              <w:t>± 2.5</w:t>
            </w:r>
          </w:p>
        </w:tc>
      </w:tr>
      <w:tr w:rsidR="00012F22" w:rsidRPr="00192978" w14:paraId="3B92B4A9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7818A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ass of skeletal muscle (kg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57EFA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6.3 </w:t>
            </w:r>
            <w:r w:rsidRPr="00192978">
              <w:rPr>
                <w:rFonts w:ascii="Times New Roman" w:hAnsi="Times New Roman" w:cs="Times New Roman"/>
              </w:rPr>
              <w:t>± 23.6</w:t>
            </w:r>
          </w:p>
        </w:tc>
      </w:tr>
      <w:tr w:rsidR="00012F22" w:rsidRPr="00192978" w14:paraId="177C8509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29980E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sistence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BB10B4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621.2 </w:t>
            </w:r>
            <w:r w:rsidRPr="00192978">
              <w:rPr>
                <w:rFonts w:ascii="Times New Roman" w:hAnsi="Times New Roman" w:cs="Times New Roman"/>
              </w:rPr>
              <w:t>± 89.8</w:t>
            </w:r>
          </w:p>
        </w:tc>
      </w:tr>
      <w:tr w:rsidR="00012F22" w:rsidRPr="00192978" w14:paraId="47A1420A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08743A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actance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5F9343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54.9 </w:t>
            </w:r>
            <w:r w:rsidRPr="00192978">
              <w:rPr>
                <w:rFonts w:ascii="Times New Roman" w:hAnsi="Times New Roman" w:cs="Times New Roman"/>
              </w:rPr>
              <w:t>± 9.2</w:t>
            </w:r>
          </w:p>
        </w:tc>
      </w:tr>
      <w:tr w:rsidR="00012F22" w:rsidRPr="00192978" w14:paraId="4B9B6AC3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6F452A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hase angle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BD135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192978">
              <w:rPr>
                <w:rFonts w:ascii="Times New Roman" w:hAnsi="Times New Roman" w:cs="Times New Roman"/>
              </w:rPr>
              <w:t>± 0.7</w:t>
            </w:r>
          </w:p>
        </w:tc>
      </w:tr>
      <w:tr w:rsidR="00012F22" w:rsidRPr="00192978" w14:paraId="46AB2CE5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5B8E3D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ase angle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centile</w:t>
            </w:r>
            <w:proofErr w:type="spellEnd"/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6C7401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  <w:r w:rsidRPr="00192978">
              <w:rPr>
                <w:rFonts w:ascii="Times New Roman" w:hAnsi="Times New Roman" w:cs="Times New Roman"/>
              </w:rPr>
              <w:t>± 31.2</w:t>
            </w:r>
          </w:p>
        </w:tc>
      </w:tr>
      <w:tr w:rsidR="00012F22" w:rsidRPr="00192978" w14:paraId="313DE823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E6219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CW/TBW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A2590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44.2 </w:t>
            </w:r>
            <w:r w:rsidRPr="00192978">
              <w:rPr>
                <w:rFonts w:ascii="Times New Roman" w:hAnsi="Times New Roman" w:cs="Times New Roman"/>
              </w:rPr>
              <w:t>± 3.8</w:t>
            </w:r>
          </w:p>
        </w:tc>
      </w:tr>
      <w:tr w:rsidR="00012F22" w:rsidRPr="00192978" w14:paraId="245EE33E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FF5FF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ndroid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10FA4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38.3 </w:t>
            </w:r>
            <w:r w:rsidRPr="00192978">
              <w:rPr>
                <w:rFonts w:ascii="Times New Roman" w:hAnsi="Times New Roman" w:cs="Times New Roman"/>
              </w:rPr>
              <w:t>± 10.9</w:t>
            </w:r>
          </w:p>
        </w:tc>
      </w:tr>
      <w:tr w:rsidR="00012F22" w:rsidRPr="00192978" w14:paraId="56028937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408CC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Gynoid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6489AD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37.2 </w:t>
            </w:r>
            <w:r w:rsidRPr="00192978">
              <w:rPr>
                <w:rFonts w:ascii="Times New Roman" w:hAnsi="Times New Roman" w:cs="Times New Roman"/>
              </w:rPr>
              <w:t>± 10.2</w:t>
            </w:r>
          </w:p>
        </w:tc>
      </w:tr>
      <w:tr w:rsidR="00012F22" w:rsidRPr="00192978" w14:paraId="76951F58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56D4E1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G Ratio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3183A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  <w:r w:rsidRPr="00192978">
              <w:rPr>
                <w:rFonts w:ascii="Times New Roman" w:hAnsi="Times New Roman" w:cs="Times New Roman"/>
              </w:rPr>
              <w:t>± 139.2</w:t>
            </w:r>
          </w:p>
        </w:tc>
      </w:tr>
      <w:tr w:rsidR="00012F22" w:rsidRPr="00192978" w14:paraId="185AA714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1E0663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scera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l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BDE72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192978">
              <w:rPr>
                <w:rFonts w:ascii="Times New Roman" w:hAnsi="Times New Roman" w:cs="Times New Roman"/>
              </w:rPr>
              <w:t>± 3.5</w:t>
            </w:r>
          </w:p>
        </w:tc>
      </w:tr>
      <w:tr w:rsidR="00012F22" w:rsidRPr="00192978" w14:paraId="12C95CAA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C87C29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scera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g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501F3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063.0 </w:t>
            </w:r>
            <w:r w:rsidRPr="00192978">
              <w:rPr>
                <w:rFonts w:ascii="Times New Roman" w:hAnsi="Times New Roman" w:cs="Times New Roman"/>
              </w:rPr>
              <w:t>± 845.7</w:t>
            </w:r>
          </w:p>
        </w:tc>
      </w:tr>
      <w:tr w:rsidR="00012F22" w:rsidRPr="00192978" w14:paraId="394ACBC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F4B2B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scera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cm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3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78B88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989.0 </w:t>
            </w:r>
            <w:r w:rsidRPr="00192978">
              <w:rPr>
                <w:rFonts w:ascii="Times New Roman" w:hAnsi="Times New Roman" w:cs="Times New Roman"/>
              </w:rPr>
              <w:t>± 806.2</w:t>
            </w:r>
          </w:p>
        </w:tc>
      </w:tr>
      <w:tr w:rsidR="00012F22" w:rsidRPr="00192978" w14:paraId="67EEBDBD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799EB7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scera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cm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CA962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63.1 </w:t>
            </w:r>
            <w:r w:rsidRPr="00192978">
              <w:rPr>
                <w:rFonts w:ascii="Times New Roman" w:hAnsi="Times New Roman" w:cs="Times New Roman"/>
              </w:rPr>
              <w:t>± 272.8</w:t>
            </w:r>
          </w:p>
        </w:tc>
      </w:tr>
      <w:tr w:rsidR="00012F22" w:rsidRPr="00192978" w14:paraId="3F66F66C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F1F39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bcutaneou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g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1BED2E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618.1 </w:t>
            </w:r>
            <w:r w:rsidRPr="00192978">
              <w:rPr>
                <w:rFonts w:ascii="Times New Roman" w:hAnsi="Times New Roman" w:cs="Times New Roman"/>
              </w:rPr>
              <w:t>± 785.1</w:t>
            </w:r>
          </w:p>
        </w:tc>
      </w:tr>
      <w:tr w:rsidR="00012F22" w:rsidRPr="00192978" w14:paraId="6DE416E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0858A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bcutaneou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cm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3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3F2E68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487.3 </w:t>
            </w:r>
            <w:r w:rsidRPr="00192978">
              <w:rPr>
                <w:rFonts w:ascii="Times New Roman" w:hAnsi="Times New Roman" w:cs="Times New Roman"/>
              </w:rPr>
              <w:t>± 779.3</w:t>
            </w:r>
          </w:p>
        </w:tc>
      </w:tr>
      <w:tr w:rsidR="00012F22" w:rsidRPr="00192978" w14:paraId="28AB87B5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50AFC8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bcutaneou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t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ssue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cm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74674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77.5 </w:t>
            </w:r>
            <w:r w:rsidRPr="00192978">
              <w:rPr>
                <w:rFonts w:ascii="Times New Roman" w:hAnsi="Times New Roman" w:cs="Times New Roman"/>
              </w:rPr>
              <w:t>± 87.8</w:t>
            </w:r>
          </w:p>
        </w:tc>
      </w:tr>
      <w:tr w:rsidR="00012F22" w:rsidRPr="00192978" w14:paraId="248F7556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81EDF7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</w:p>
          <w:p w14:paraId="2E92F3F3" w14:textId="77777777" w:rsidR="00012F22" w:rsidRPr="007E5824" w:rsidRDefault="00012F22" w:rsidP="007E79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E58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mmunological</w:t>
            </w:r>
            <w:proofErr w:type="spellEnd"/>
            <w:r w:rsidRPr="007E58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Parameters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A5753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12F22" w:rsidRPr="00192978" w14:paraId="2BBE4C72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95255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ukocyte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C6E7F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>7.3 ± 2.4</w:t>
            </w:r>
          </w:p>
        </w:tc>
      </w:tr>
      <w:tr w:rsidR="00012F22" w:rsidRPr="00192978" w14:paraId="4A919B52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877719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eutrophile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ranulocyte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F0D112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60.0 </w:t>
            </w:r>
            <w:r w:rsidRPr="00192978">
              <w:rPr>
                <w:rFonts w:ascii="Times New Roman" w:hAnsi="Times New Roman" w:cs="Times New Roman"/>
              </w:rPr>
              <w:t>± 8.4</w:t>
            </w:r>
          </w:p>
        </w:tc>
      </w:tr>
      <w:tr w:rsidR="00012F22" w:rsidRPr="00192978" w14:paraId="5ED54E59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007553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ymphocyte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A1D781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  <w:r w:rsidRPr="00192978">
              <w:rPr>
                <w:rFonts w:ascii="Times New Roman" w:hAnsi="Times New Roman" w:cs="Times New Roman"/>
              </w:rPr>
              <w:t>± 8.1</w:t>
            </w:r>
          </w:p>
        </w:tc>
      </w:tr>
      <w:tr w:rsidR="00012F22" w:rsidRPr="00192978" w14:paraId="4DC3B8B0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2B880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nocyte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0EF46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192978">
              <w:rPr>
                <w:rFonts w:ascii="Times New Roman" w:hAnsi="Times New Roman" w:cs="Times New Roman"/>
              </w:rPr>
              <w:t>± 2.2</w:t>
            </w:r>
          </w:p>
        </w:tc>
      </w:tr>
      <w:tr w:rsidR="00012F22" w:rsidRPr="00192978" w14:paraId="20A0D82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910FAD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osinophiles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135497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192978">
              <w:rPr>
                <w:rFonts w:ascii="Times New Roman" w:hAnsi="Times New Roman" w:cs="Times New Roman"/>
              </w:rPr>
              <w:t>± 1.3</w:t>
            </w:r>
          </w:p>
        </w:tc>
      </w:tr>
      <w:tr w:rsidR="00012F22" w:rsidRPr="00192978" w14:paraId="65CA3CDA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9246C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asophiles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B354D4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192978">
              <w:rPr>
                <w:rFonts w:ascii="Times New Roman" w:hAnsi="Times New Roman" w:cs="Times New Roman"/>
              </w:rPr>
              <w:t>± 0.3</w:t>
            </w:r>
          </w:p>
        </w:tc>
      </w:tr>
      <w:tr w:rsidR="00012F22" w:rsidRPr="00192978" w14:paraId="354CB83D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8D705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G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1C21E2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192978">
              <w:rPr>
                <w:rFonts w:ascii="Times New Roman" w:hAnsi="Times New Roman" w:cs="Times New Roman"/>
              </w:rPr>
              <w:t>± 0.2</w:t>
            </w:r>
          </w:p>
        </w:tc>
      </w:tr>
      <w:tr w:rsidR="00012F22" w:rsidRPr="00192978" w14:paraId="4DC9D53A" w14:textId="77777777" w:rsidTr="007E794B">
        <w:trPr>
          <w:trHeight w:val="120"/>
        </w:trPr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44CD88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rmoblast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8DBE48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192978">
              <w:rPr>
                <w:rFonts w:ascii="Times New Roman" w:hAnsi="Times New Roman" w:cs="Times New Roman"/>
              </w:rPr>
              <w:t>± 0.0</w:t>
            </w:r>
          </w:p>
        </w:tc>
      </w:tr>
      <w:tr w:rsidR="00012F22" w:rsidRPr="00192978" w14:paraId="681A8A93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0602B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eutrophile 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ranulocyte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A1F401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192978">
              <w:rPr>
                <w:rFonts w:ascii="Times New Roman" w:hAnsi="Times New Roman" w:cs="Times New Roman"/>
              </w:rPr>
              <w:t>± 2.0</w:t>
            </w:r>
          </w:p>
        </w:tc>
      </w:tr>
      <w:tr w:rsidR="00012F22" w:rsidRPr="00192978" w14:paraId="0DE3EB46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431CCA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ymphocyte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B46718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192978">
              <w:rPr>
                <w:rFonts w:ascii="Times New Roman" w:hAnsi="Times New Roman" w:cs="Times New Roman"/>
              </w:rPr>
              <w:t>± 0.7</w:t>
            </w:r>
          </w:p>
        </w:tc>
      </w:tr>
      <w:tr w:rsidR="00012F22" w:rsidRPr="00192978" w14:paraId="29AF706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C5911A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nocyte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5C86E2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192978">
              <w:rPr>
                <w:rFonts w:ascii="Times New Roman" w:hAnsi="Times New Roman" w:cs="Times New Roman"/>
              </w:rPr>
              <w:t>± 1.9</w:t>
            </w:r>
          </w:p>
        </w:tc>
      </w:tr>
      <w:tr w:rsidR="00012F22" w:rsidRPr="00192978" w14:paraId="4D9D5DB2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790E1E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osinophiles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1F6CC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192978">
              <w:rPr>
                <w:rFonts w:ascii="Times New Roman" w:hAnsi="Times New Roman" w:cs="Times New Roman"/>
              </w:rPr>
              <w:t>± 1.0</w:t>
            </w:r>
          </w:p>
        </w:tc>
      </w:tr>
      <w:tr w:rsidR="00012F22" w:rsidRPr="00192978" w14:paraId="1255E268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20471D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asophiles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54E805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192978">
              <w:rPr>
                <w:rFonts w:ascii="Times New Roman" w:hAnsi="Times New Roman" w:cs="Times New Roman"/>
              </w:rPr>
              <w:t>± 0.3</w:t>
            </w:r>
          </w:p>
        </w:tc>
      </w:tr>
      <w:tr w:rsidR="00012F22" w:rsidRPr="00192978" w14:paraId="489905E9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DB7A6A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G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F3E4B1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192978">
              <w:rPr>
                <w:rFonts w:ascii="Times New Roman" w:hAnsi="Times New Roman" w:cs="Times New Roman"/>
              </w:rPr>
              <w:t>± 0.1</w:t>
            </w:r>
          </w:p>
        </w:tc>
      </w:tr>
      <w:tr w:rsidR="00012F22" w:rsidRPr="00192978" w14:paraId="28A61333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848A8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rmoblast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C3DA9A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192978">
              <w:rPr>
                <w:rFonts w:ascii="Times New Roman" w:hAnsi="Times New Roman" w:cs="Times New Roman"/>
              </w:rPr>
              <w:t>± 0.0</w:t>
            </w:r>
          </w:p>
        </w:tc>
      </w:tr>
      <w:tr w:rsidR="00012F22" w:rsidRPr="00192978" w14:paraId="5ED74076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3B496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3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7C690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74.9 </w:t>
            </w:r>
            <w:r w:rsidRPr="00192978">
              <w:rPr>
                <w:rFonts w:ascii="Times New Roman" w:hAnsi="Times New Roman" w:cs="Times New Roman"/>
              </w:rPr>
              <w:t>± 6.8</w:t>
            </w:r>
          </w:p>
        </w:tc>
      </w:tr>
      <w:tr w:rsidR="00012F22" w:rsidRPr="00192978" w14:paraId="07AE58E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D0CAC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CD3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0115C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1435.0 </w:t>
            </w:r>
            <w:r w:rsidRPr="00192978">
              <w:rPr>
                <w:rFonts w:ascii="Times New Roman" w:hAnsi="Times New Roman" w:cs="Times New Roman"/>
              </w:rPr>
              <w:t>± 491.5</w:t>
            </w:r>
          </w:p>
        </w:tc>
      </w:tr>
      <w:tr w:rsidR="00012F22" w:rsidRPr="00192978" w14:paraId="55B0FE62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966BD1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19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B30419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  <w:r w:rsidRPr="00192978">
              <w:rPr>
                <w:rFonts w:ascii="Times New Roman" w:hAnsi="Times New Roman" w:cs="Times New Roman"/>
              </w:rPr>
              <w:t>± 30.4</w:t>
            </w:r>
          </w:p>
        </w:tc>
      </w:tr>
      <w:tr w:rsidR="00012F22" w:rsidRPr="00192978" w14:paraId="0B6A14E1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1BE48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19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19AF63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49.0 </w:t>
            </w:r>
            <w:r w:rsidRPr="00192978">
              <w:rPr>
                <w:rFonts w:ascii="Times New Roman" w:hAnsi="Times New Roman" w:cs="Times New Roman"/>
              </w:rPr>
              <w:t>± 132.7</w:t>
            </w:r>
          </w:p>
        </w:tc>
      </w:tr>
      <w:tr w:rsidR="00012F22" w:rsidRPr="00192978" w14:paraId="1D0C3145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AFB0C7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4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1DD1F4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48.5 </w:t>
            </w:r>
            <w:r w:rsidRPr="00192978">
              <w:rPr>
                <w:rFonts w:ascii="Times New Roman" w:hAnsi="Times New Roman" w:cs="Times New Roman"/>
              </w:rPr>
              <w:t>± 8.6</w:t>
            </w:r>
          </w:p>
        </w:tc>
      </w:tr>
      <w:tr w:rsidR="00012F22" w:rsidRPr="00192978" w14:paraId="581C41AA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CADD4F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4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991736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928.4 </w:t>
            </w:r>
            <w:r w:rsidRPr="00192978">
              <w:rPr>
                <w:rFonts w:ascii="Times New Roman" w:hAnsi="Times New Roman" w:cs="Times New Roman"/>
              </w:rPr>
              <w:t>± 363.1</w:t>
            </w:r>
          </w:p>
        </w:tc>
      </w:tr>
      <w:tr w:rsidR="00012F22" w:rsidRPr="00192978" w14:paraId="4FF804B0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1008C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8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2E657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192978">
              <w:rPr>
                <w:rFonts w:ascii="Times New Roman" w:hAnsi="Times New Roman" w:cs="Times New Roman"/>
              </w:rPr>
              <w:t>± 12.5</w:t>
            </w:r>
          </w:p>
        </w:tc>
      </w:tr>
      <w:tr w:rsidR="00012F22" w:rsidRPr="00192978" w14:paraId="7DD27993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D8A814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8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B506CC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498.7 </w:t>
            </w:r>
            <w:r w:rsidRPr="00192978">
              <w:rPr>
                <w:rFonts w:ascii="Times New Roman" w:hAnsi="Times New Roman" w:cs="Times New Roman"/>
              </w:rPr>
              <w:t>± 505.9</w:t>
            </w:r>
          </w:p>
        </w:tc>
      </w:tr>
      <w:tr w:rsidR="00012F22" w:rsidRPr="00192978" w14:paraId="0A177D7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8F08D2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4/CD8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52230D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.2 </w:t>
            </w:r>
            <w:r w:rsidRPr="00192978">
              <w:rPr>
                <w:rFonts w:ascii="Times New Roman" w:hAnsi="Times New Roman" w:cs="Times New Roman"/>
              </w:rPr>
              <w:t>± 1.2</w:t>
            </w:r>
          </w:p>
        </w:tc>
      </w:tr>
      <w:tr w:rsidR="00012F22" w:rsidRPr="00192978" w14:paraId="0BF5ECFE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362776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K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94A7C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2.2 </w:t>
            </w:r>
            <w:r w:rsidRPr="00192978">
              <w:rPr>
                <w:rFonts w:ascii="Times New Roman" w:hAnsi="Times New Roman" w:cs="Times New Roman"/>
              </w:rPr>
              <w:t>± 9.6</w:t>
            </w:r>
          </w:p>
        </w:tc>
      </w:tr>
      <w:tr w:rsidR="00012F22" w:rsidRPr="00192978" w14:paraId="6B4314D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91825E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K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4355E6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228.7 </w:t>
            </w:r>
            <w:r w:rsidRPr="00192978">
              <w:rPr>
                <w:rFonts w:ascii="Times New Roman" w:hAnsi="Times New Roman" w:cs="Times New Roman"/>
              </w:rPr>
              <w:t>± 139.1</w:t>
            </w:r>
          </w:p>
        </w:tc>
      </w:tr>
      <w:tr w:rsidR="00012F22" w:rsidRPr="00192978" w14:paraId="1FA7AFAF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849152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totoxic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C7B64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 w:rsidRPr="00192978">
              <w:rPr>
                <w:rFonts w:ascii="Times New Roman" w:hAnsi="Times New Roman" w:cs="Times New Roman"/>
              </w:rPr>
              <w:t>± 2.1</w:t>
            </w:r>
          </w:p>
        </w:tc>
      </w:tr>
      <w:tr w:rsidR="00012F22" w:rsidRPr="00192978" w14:paraId="7ADE4740" w14:textId="77777777" w:rsidTr="007E794B"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0B9EC4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LA-DR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D6CF5E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2978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192978">
              <w:rPr>
                <w:rFonts w:ascii="Times New Roman" w:hAnsi="Times New Roman" w:cs="Times New Roman"/>
              </w:rPr>
              <w:t>± 2.8</w:t>
            </w:r>
          </w:p>
        </w:tc>
      </w:tr>
      <w:tr w:rsidR="00012F22" w:rsidRPr="00192978" w14:paraId="24F17E72" w14:textId="77777777" w:rsidTr="007E794B">
        <w:trPr>
          <w:trHeight w:val="68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05710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LA-DR+ T-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lls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l</w:t>
            </w:r>
            <w:proofErr w:type="spellEnd"/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F8E18B" w14:textId="77777777" w:rsidR="00012F22" w:rsidRPr="00192978" w:rsidRDefault="00012F22" w:rsidP="007E79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9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47.0 </w:t>
            </w:r>
            <w:r w:rsidRPr="00192978">
              <w:rPr>
                <w:rFonts w:ascii="Times New Roman" w:hAnsi="Times New Roman" w:cs="Times New Roman"/>
              </w:rPr>
              <w:t>± 102.5</w:t>
            </w:r>
          </w:p>
        </w:tc>
      </w:tr>
    </w:tbl>
    <w:p w14:paraId="062631D9" w14:textId="6D1DEE72" w:rsidR="00CA1836" w:rsidRPr="00CA1836" w:rsidRDefault="00CA1836" w:rsidP="00CA1836">
      <w:pPr>
        <w:rPr>
          <w:rFonts w:ascii="Times New Roman" w:hAnsi="Times New Roman" w:cs="Times New Roman"/>
          <w:lang w:val="en-GB"/>
        </w:rPr>
      </w:pPr>
      <w:bookmarkStart w:id="1" w:name="_Hlk188959060"/>
      <w:r w:rsidRPr="00CA1836">
        <w:rPr>
          <w:rFonts w:ascii="Times New Roman" w:hAnsi="Times New Roman" w:cs="Times New Roman"/>
          <w:lang w:val="en-GB"/>
        </w:rPr>
        <w:t xml:space="preserve">Results are presented as </w:t>
      </w:r>
      <w:proofErr w:type="spellStart"/>
      <w:r w:rsidRPr="00CA1836">
        <w:rPr>
          <w:rFonts w:ascii="Times New Roman" w:hAnsi="Times New Roman" w:cs="Times New Roman"/>
          <w:lang w:val="en-GB"/>
        </w:rPr>
        <w:t>mean±standard</w:t>
      </w:r>
      <w:proofErr w:type="spellEnd"/>
      <w:r w:rsidRPr="00CA1836">
        <w:rPr>
          <w:rFonts w:ascii="Times New Roman" w:hAnsi="Times New Roman" w:cs="Times New Roman"/>
          <w:lang w:val="en-GB"/>
        </w:rPr>
        <w:t xml:space="preserve"> deviation or total number (percentage affected); BMI, body mass index;</w:t>
      </w:r>
      <w:bookmarkStart w:id="2" w:name="_Hlk182997007"/>
      <w:r w:rsidRPr="00CA1836">
        <w:rPr>
          <w:rFonts w:ascii="Times New Roman" w:hAnsi="Times New Roman" w:cs="Times New Roman"/>
          <w:lang w:val="en-GB"/>
        </w:rPr>
        <w:t xml:space="preserve"> kg, kilogram; m</w:t>
      </w:r>
      <w:r w:rsidRPr="00CA1836">
        <w:rPr>
          <w:rFonts w:ascii="Times New Roman" w:hAnsi="Times New Roman" w:cs="Times New Roman"/>
          <w:vertAlign w:val="superscript"/>
          <w:lang w:val="en-GB"/>
        </w:rPr>
        <w:t>2</w:t>
      </w:r>
      <w:r w:rsidRPr="00CA1836">
        <w:rPr>
          <w:rFonts w:ascii="Times New Roman" w:hAnsi="Times New Roman" w:cs="Times New Roman"/>
          <w:lang w:val="en-GB"/>
        </w:rPr>
        <w:t xml:space="preserve">, square metre; ml, millilitre; </w:t>
      </w:r>
      <w:r>
        <w:rPr>
          <w:rFonts w:ascii="Times New Roman" w:hAnsi="Times New Roman" w:cs="Times New Roman"/>
          <w:lang w:val="en-GB"/>
        </w:rPr>
        <w:t xml:space="preserve">mg, milligram; dl, decilitre; kg, kilogram; l, litres; </w:t>
      </w:r>
      <w:r w:rsidRPr="00CA1836">
        <w:rPr>
          <w:rFonts w:ascii="Times New Roman" w:hAnsi="Times New Roman" w:cs="Times New Roman"/>
          <w:lang w:val="en-GB"/>
        </w:rPr>
        <w:t>g, gram; cm</w:t>
      </w:r>
      <w:r w:rsidRPr="00CA1836">
        <w:rPr>
          <w:rFonts w:ascii="Times New Roman" w:hAnsi="Times New Roman" w:cs="Times New Roman"/>
          <w:vertAlign w:val="superscript"/>
          <w:lang w:val="en-GB"/>
        </w:rPr>
        <w:t>3</w:t>
      </w:r>
      <w:r w:rsidRPr="00CA1836">
        <w:rPr>
          <w:rFonts w:ascii="Times New Roman" w:hAnsi="Times New Roman" w:cs="Times New Roman"/>
          <w:lang w:val="en-GB"/>
        </w:rPr>
        <w:t>, cubic centimetres; cm</w:t>
      </w:r>
      <w:r w:rsidRPr="00CA1836">
        <w:rPr>
          <w:rFonts w:ascii="Times New Roman" w:hAnsi="Times New Roman" w:cs="Times New Roman"/>
          <w:vertAlign w:val="superscript"/>
          <w:lang w:val="en-GB"/>
        </w:rPr>
        <w:t>2</w:t>
      </w:r>
      <w:r w:rsidRPr="00CA1836">
        <w:rPr>
          <w:rFonts w:ascii="Times New Roman" w:hAnsi="Times New Roman" w:cs="Times New Roman"/>
          <w:lang w:val="en-GB"/>
        </w:rPr>
        <w:t xml:space="preserve">, square centimetres; </w:t>
      </w:r>
      <w:proofErr w:type="spellStart"/>
      <w:r w:rsidRPr="00CA1836">
        <w:rPr>
          <w:rFonts w:ascii="Times New Roman" w:hAnsi="Times New Roman" w:cs="Times New Roman"/>
          <w:lang w:val="en-GB"/>
        </w:rPr>
        <w:t>nl</w:t>
      </w:r>
      <w:proofErr w:type="spellEnd"/>
      <w:r w:rsidRPr="00CA1836">
        <w:rPr>
          <w:rFonts w:ascii="Times New Roman" w:hAnsi="Times New Roman" w:cs="Times New Roman"/>
          <w:lang w:val="en-GB"/>
        </w:rPr>
        <w:t>, nanolitre</w:t>
      </w:r>
      <w:r>
        <w:rPr>
          <w:rFonts w:ascii="Times New Roman" w:hAnsi="Times New Roman" w:cs="Times New Roman"/>
          <w:lang w:val="en-GB"/>
        </w:rPr>
        <w:t xml:space="preserve">; IG, </w:t>
      </w:r>
      <w:r w:rsidR="00907193">
        <w:rPr>
          <w:rFonts w:ascii="Times New Roman" w:hAnsi="Times New Roman" w:cs="Times New Roman"/>
          <w:lang w:val="en-GB"/>
        </w:rPr>
        <w:t>immunoglobulins</w:t>
      </w:r>
    </w:p>
    <w:bookmarkEnd w:id="1"/>
    <w:bookmarkEnd w:id="2"/>
    <w:p w14:paraId="068B34B9" w14:textId="77777777" w:rsidR="00756278" w:rsidRPr="003C3AC6" w:rsidRDefault="00756278" w:rsidP="00756278">
      <w:pPr>
        <w:rPr>
          <w:lang w:val="en-GB"/>
        </w:rPr>
      </w:pPr>
    </w:p>
    <w:p w14:paraId="25725448" w14:textId="0DE409CF" w:rsidR="00756278" w:rsidRPr="00756278" w:rsidRDefault="006736AE" w:rsidP="00756278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9E3EDC">
        <w:rPr>
          <w:rFonts w:ascii="Times New Roman" w:hAnsi="Times New Roman" w:cs="Times New Roman"/>
          <w:i/>
          <w:iCs/>
          <w:sz w:val="20"/>
          <w:szCs w:val="20"/>
          <w:lang w:val="en-GB"/>
        </w:rPr>
        <w:t>Supplemental</w:t>
      </w:r>
      <w:r w:rsidR="00756278" w:rsidRPr="009E3ED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able </w:t>
      </w:r>
      <w:r w:rsidR="00647716">
        <w:rPr>
          <w:rFonts w:ascii="Times New Roman" w:hAnsi="Times New Roman" w:cs="Times New Roman"/>
          <w:i/>
          <w:iCs/>
          <w:sz w:val="20"/>
          <w:szCs w:val="20"/>
          <w:lang w:val="en-GB"/>
        </w:rPr>
        <w:t>2</w:t>
      </w:r>
      <w:r w:rsidR="00756278" w:rsidRPr="009E3ED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Non-significant differing demographic and immunological related characteristics in participants after SARS-CoV-2 booster vaccination </w:t>
      </w:r>
      <w:r w:rsidR="00206CAB">
        <w:rPr>
          <w:rFonts w:ascii="Times New Roman" w:hAnsi="Times New Roman" w:cs="Times New Roman"/>
          <w:i/>
          <w:iCs/>
          <w:sz w:val="20"/>
          <w:szCs w:val="20"/>
          <w:lang w:val="en-GB"/>
        </w:rPr>
        <w:t>in participants with overweight vs. normal weight</w:t>
      </w:r>
    </w:p>
    <w:tbl>
      <w:tblPr>
        <w:tblStyle w:val="Tabellenraster"/>
        <w:tblW w:w="8364" w:type="dxa"/>
        <w:tblLayout w:type="fixed"/>
        <w:tblLook w:val="04A0" w:firstRow="1" w:lastRow="0" w:firstColumn="1" w:lastColumn="0" w:noHBand="0" w:noVBand="1"/>
      </w:tblPr>
      <w:tblGrid>
        <w:gridCol w:w="2990"/>
        <w:gridCol w:w="1691"/>
        <w:gridCol w:w="1703"/>
        <w:gridCol w:w="1276"/>
        <w:gridCol w:w="704"/>
      </w:tblGrid>
      <w:tr w:rsidR="00756278" w:rsidRPr="009A07A0" w14:paraId="548FB686" w14:textId="77777777" w:rsidTr="00756278">
        <w:tc>
          <w:tcPr>
            <w:tcW w:w="1787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E18150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EBF407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D90C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6F84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of ANOVA or chi square test</w:t>
            </w:r>
          </w:p>
        </w:tc>
      </w:tr>
      <w:tr w:rsidR="00756278" w:rsidRPr="00756278" w14:paraId="370F72BC" w14:textId="77777777" w:rsidTr="00756278">
        <w:tc>
          <w:tcPr>
            <w:tcW w:w="178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5A20C0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73912" w14:textId="71DF90F3" w:rsidR="00756278" w:rsidRPr="00206CAB" w:rsidRDefault="00206CA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25 kg/m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4540C7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(N=61)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D2F8F3" w14:textId="140FEE13" w:rsidR="00756278" w:rsidRPr="00206CAB" w:rsidRDefault="00206CA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</w:rPr>
              <w:t>BMI &lt; 25 kg/m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A52FE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(N=39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BC8DF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</w:p>
          <w:p w14:paraId="13C611F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B190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AF5A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  <w:p w14:paraId="06DF1403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278" w:rsidRPr="00756278" w14:paraId="6415113D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B16040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C65BCE" w14:textId="30AE317A" w:rsidR="00756278" w:rsidRPr="00756278" w:rsidRDefault="009E3EDC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</w:rPr>
              <w:t>±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CBE88" w14:textId="0F54E9B0" w:rsidR="00756278" w:rsidRPr="00756278" w:rsidRDefault="009E3EDC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594C" w14:textId="6A01210F" w:rsidR="00756278" w:rsidRPr="00756278" w:rsidRDefault="009E3EDC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BFC960C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56278" w:rsidRPr="00756278" w14:paraId="6E4A1A25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434AE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9DF995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1 (54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C854C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0 (67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288FB" w14:textId="711E4C13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C1DCCE5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56278" w:rsidRPr="00756278" w14:paraId="1B05B2E1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BD9FD0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Days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CD75B9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0.2±21.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A152C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8.6±23.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0018" w14:textId="579C35D8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FBF5AA7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56278" w:rsidRPr="00756278" w14:paraId="075C7C94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AC1F1B" w14:textId="30B58A37" w:rsidR="00756278" w:rsidRPr="00756278" w:rsidRDefault="00202AA3" w:rsidP="00202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S-CoV-2</w:t>
            </w:r>
            <w:r w:rsidR="007E7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ters 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U</w:t>
            </w:r>
            <w:r w:rsidR="00756278"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321F9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756.6±6848.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269A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997.0±5050.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F870" w14:textId="3D93B2B5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2A9CE4F" w14:textId="6E2825BE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6278" w:rsidRPr="00756278" w14:paraId="3B87739D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23DF02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Plasma-Glucose (mg/dl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2F0DC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34.9±55.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0154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17.6±54.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DE49" w14:textId="1CE4CA29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2EF9082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56278" w:rsidRPr="00756278" w14:paraId="2167D73F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6B2434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58CB62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6.7±1.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F6F67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6.1±1.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1A579" w14:textId="58C7EFB1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695F1BD" w14:textId="7C184ED3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</w:tr>
      <w:tr w:rsidR="00756278" w:rsidRPr="00756278" w14:paraId="745A2310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B961D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HbA1c (mmol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EAE8F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0.6±20.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3B9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3.3±16.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3DB0" w14:textId="132E48F0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232725C" w14:textId="21E33D1A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D83CD0" w:rsidRPr="00756278" w14:paraId="69A6AED7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628680" w14:textId="3088B87A" w:rsidR="00D83CD0" w:rsidRPr="00756278" w:rsidRDefault="00D83CD0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CEB7FD" w14:textId="4F402B8C" w:rsidR="00D83CD0" w:rsidRPr="00756278" w:rsidRDefault="00D83CD0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6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5366E" w14:textId="246455B8" w:rsidR="00D83CD0" w:rsidRPr="00756278" w:rsidRDefault="00D83CD0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8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60BC6" w14:textId="61BB7E40" w:rsidR="00D83CD0" w:rsidRPr="00756278" w:rsidRDefault="00302FA2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7EEA7C4" w14:textId="70E74566" w:rsidR="00D83CD0" w:rsidRPr="00756278" w:rsidRDefault="00302FA2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12B" w:rsidRPr="00756278" w14:paraId="32D29A3A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98BAB7" w14:textId="1194D380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0348529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hyperten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3FFD1C" w14:textId="26A762DC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8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F41C" w14:textId="2DF87F01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5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AC750" w14:textId="5516C7B1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1ED2C8A" w14:textId="65F7AEF6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12B" w:rsidRPr="00756278" w14:paraId="33E0C0A4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529353" w14:textId="771EED86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EAC645" w14:textId="56ACF058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6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2D37" w14:textId="7ABAAD94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8366" w14:textId="7004AA5B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C11D9E3" w14:textId="39E3D52C" w:rsidR="00E1012B" w:rsidRDefault="00E1012B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3"/>
      <w:tr w:rsidR="00756278" w:rsidRPr="00756278" w14:paraId="2722C46F" w14:textId="77777777" w:rsidTr="00756278">
        <w:trPr>
          <w:trHeight w:val="358"/>
        </w:trPr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1000F61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A5ACBBD" w14:textId="77777777" w:rsidR="00756278" w:rsidRPr="007E5824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58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bolic</w:t>
            </w:r>
            <w:proofErr w:type="spellEnd"/>
            <w:r w:rsidRPr="007E58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ameters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46E0C9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A51AA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BCE03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A6B081A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6278" w:rsidRPr="00756278" w14:paraId="367794B3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D69AE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 of skeletal muscle (kg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00B1A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6.2±6.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670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7.0±29.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A42A6" w14:textId="10980C58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7DBCDEC" w14:textId="52260AB3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56278" w:rsidRPr="00756278" w14:paraId="43327D25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90792F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Phase angle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85D7F7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.2±0.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AFB0C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.0±0.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A671" w14:textId="1DD6950B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22727E6" w14:textId="10120D29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56278" w:rsidRPr="00756278" w14:paraId="58D605D9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F7BF13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Phase angle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69EC14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6.7±32.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B399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0.6±29.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00EC" w14:textId="5B10C772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F8D3FD1" w14:textId="30F9B80D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6278" w:rsidRPr="00756278" w14:paraId="69E86701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AB3644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ECW/TBW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4D9FC7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4.5±5.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75D4D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3.5±4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31BCD" w14:textId="59290C35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40E7697" w14:textId="2C2D828A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756278" w:rsidRPr="00756278" w14:paraId="0B9C9ED6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C47DC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A/G Ratio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1A5B7D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B196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.1±1.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DA5FA" w14:textId="5B9B7180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7254389" w14:textId="3666F828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6278" w:rsidRPr="00756278" w14:paraId="79499A58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28636D6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Viscera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F260F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2.8±4.3 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EF0E6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.0±0.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631F" w14:textId="77B0692B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1A3859D" w14:textId="43157CEE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56278" w:rsidRPr="00756278" w14:paraId="53394572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B318A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Viscera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7562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C5BF9E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22.7±88.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50164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94.8±32.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32FDF" w14:textId="67B5924B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9F04FFC" w14:textId="5A7D71F1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756278" w:rsidRPr="00756278" w14:paraId="5972B056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2A0A84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2E25D92" w14:textId="77777777" w:rsidR="00756278" w:rsidRPr="007E5824" w:rsidRDefault="00756278" w:rsidP="007E79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E58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unological</w:t>
            </w:r>
            <w:proofErr w:type="spellEnd"/>
            <w:r w:rsidRPr="007E58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ameters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2C67EE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F0A6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0351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6C833A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278" w:rsidRPr="00756278" w14:paraId="0D6C5A14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E3BA32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Leuk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6AD9A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7.8±2.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D563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7.2±2.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D87F" w14:textId="488B1C31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0EB496A" w14:textId="7F75628F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6278" w:rsidRPr="00756278" w14:paraId="2F2719B5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C85A6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Neutrophile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granul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40F08A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61.8±8.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8D724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8.7±84.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6767" w14:textId="4046BB66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885C6C4" w14:textId="2DF51F83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756278" w:rsidRPr="00756278" w14:paraId="6B35009B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11F9B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A4B2F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6.7±7.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2D2B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0.5±8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DC26" w14:textId="3439CA5C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2AC6895" w14:textId="3CD4D0CF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756278" w:rsidRPr="00756278" w14:paraId="5E853357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652A66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188112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8.4±2.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C464F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7.8±1.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3C70" w14:textId="70B66E41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F95525B" w14:textId="1D61E6F4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756278" w:rsidRPr="00756278" w14:paraId="51C7EC64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0F78FB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Eosinophiles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A10FFF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0±1.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F892C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.9±1.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272B" w14:textId="2ED6E2DF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4E1495B" w14:textId="5BD64C1D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6278" w:rsidRPr="00756278" w14:paraId="66FFB5AC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C4AB57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Basophiles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EE21D6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6±0.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50B0C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8±0.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5B263" w14:textId="04C35582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7295070" w14:textId="6D5750EB" w:rsidR="009E3EDC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6278" w:rsidRPr="00756278" w14:paraId="04AFFE20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E9714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IG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ABC347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4±0.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58D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F9547" w14:textId="4D8D7181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CFEC3F2" w14:textId="064A043E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56278" w:rsidRPr="00756278" w14:paraId="2BDE32CF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B4B19E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Neutrophile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granul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0EE9BE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.6±1.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F4DD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.2±1.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3B022" w14:textId="1756EFF4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EA8C6C3" w14:textId="7469FA3F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56278" w:rsidRPr="00756278" w14:paraId="7CAEA091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4FEE5E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78445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2C6A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6±0.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BB09C" w14:textId="0B484B32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9E33680" w14:textId="74C5CF12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6278" w:rsidRPr="00756278" w14:paraId="009E0239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52D33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Eosinophiles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7E88AD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1±0.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E338E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1±0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CBF34" w14:textId="1EF31133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FE007F4" w14:textId="11FED278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6278" w:rsidRPr="00756278" w14:paraId="1C679D51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C7EB72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ophiles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A04AB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FD6D3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15644" w14:textId="30CC67C2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7171AB1" w14:textId="3ECE3A1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756278" w:rsidRPr="00756278" w14:paraId="3542A0DF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0AFBED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IG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6F823A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975A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1±0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3EF3" w14:textId="49780471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EA5AF4A" w14:textId="1D009DBB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6278" w:rsidRPr="00756278" w14:paraId="4BFD3165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224F92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ormoblast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53759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3351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88A46" w14:textId="188F021E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8CD6DE2" w14:textId="0BA10663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6278" w:rsidRPr="00756278" w14:paraId="1968BEC2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5CD5AB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3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7DE32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73.7±7.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F32F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75.7±65.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2C1A" w14:textId="6B56B0E8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2F2D881" w14:textId="43CC9522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756278" w:rsidRPr="00756278" w14:paraId="0F068168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6ACF8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19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A91B1B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2.6±7.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1AE3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1.0±3.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4E119" w14:textId="1CF80950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83C5E9E" w14:textId="58740BE4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56278" w:rsidRPr="00756278" w14:paraId="6DF6C116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9F3A7E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19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93A0B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278.5±112.9 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FF2C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48.6±126.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F21A3" w14:textId="637E968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88A5549" w14:textId="7B983ABC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56278" w:rsidRPr="00756278" w14:paraId="67794B4C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5A54A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4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6ED858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2.0±14.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98F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8.2±28.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EBE9" w14:textId="30DFFDE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2DD1B9E" w14:textId="7A4FE855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56278" w:rsidRPr="00756278" w14:paraId="14996DA8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4A86B7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8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1EE7BB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3.5±14.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D530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5.4±11.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6DA0" w14:textId="4730128A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4296F24" w14:textId="1D8A7180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56278" w:rsidRPr="00756278" w14:paraId="553CED96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1074A3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8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576A4E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82.2±113.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0B0D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76.0±186.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2CDF5" w14:textId="0E501C75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E1420D9" w14:textId="6B5AC38E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6278" w:rsidRPr="00756278" w14:paraId="4E9483D3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737BA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5B2ED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2±1.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126BB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3±1.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79CFE" w14:textId="4D6C8CB4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BAE7392" w14:textId="08641F9F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756278" w:rsidRPr="00756278" w14:paraId="47DB0B3C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92230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K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5764B1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3.2±11.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B244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1.8±6.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BDFB" w14:textId="7F56CC18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E8A39DF" w14:textId="396EA621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756278" w:rsidRPr="00756278" w14:paraId="74ACF546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4AD3F0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K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B1818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43.3±28.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385C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54.8±115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07D7D" w14:textId="2B200AD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20AD57E" w14:textId="58139399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756278" w:rsidRPr="00756278" w14:paraId="421CB0F1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4A7F9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ytotoxic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0E0EFD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.9±0.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1C3CC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1±1.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13250" w14:textId="695491CB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91412A8" w14:textId="7CCBEE58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56278" w:rsidRPr="00756278" w14:paraId="14DEA022" w14:textId="77777777" w:rsidTr="00756278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BCD555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HLA-DR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50F82B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7.2±3.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5EBD" w14:textId="77777777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8.6±2.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85FB0" w14:textId="3E5D9043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DBBB369" w14:textId="6E5774D6" w:rsidR="00756278" w:rsidRPr="00756278" w:rsidRDefault="00756278" w:rsidP="007E79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756278" w:rsidRPr="00756278" w14:paraId="2570A358" w14:textId="77777777" w:rsidTr="00756278">
        <w:trPr>
          <w:trHeight w:val="68"/>
        </w:trPr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1FBCA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HLA-DR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153A24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44.7±62.3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45509" w14:textId="77777777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21.9±79.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F31EF" w14:textId="0AE4C71C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B545F" w14:textId="2840DE6B" w:rsidR="00756278" w:rsidRPr="00756278" w:rsidRDefault="00756278" w:rsidP="007E7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</w:tbl>
    <w:p w14:paraId="7C43732E" w14:textId="77777777" w:rsidR="00CA1836" w:rsidRPr="00173D2D" w:rsidRDefault="00CA1836" w:rsidP="00CA1836">
      <w:pPr>
        <w:rPr>
          <w:rFonts w:ascii="Times New Roman" w:hAnsi="Times New Roman" w:cs="Times New Roman"/>
          <w:lang w:val="en-GB"/>
        </w:rPr>
      </w:pPr>
      <w:r w:rsidRPr="00CA1836">
        <w:rPr>
          <w:rFonts w:ascii="Times New Roman" w:hAnsi="Times New Roman" w:cs="Times New Roman"/>
          <w:lang w:val="en-GB"/>
        </w:rPr>
        <w:t xml:space="preserve">Results are presented as </w:t>
      </w:r>
      <w:proofErr w:type="spellStart"/>
      <w:r w:rsidRPr="00CA1836">
        <w:rPr>
          <w:rFonts w:ascii="Times New Roman" w:hAnsi="Times New Roman" w:cs="Times New Roman"/>
          <w:lang w:val="en-GB"/>
        </w:rPr>
        <w:t>mean±standard</w:t>
      </w:r>
      <w:proofErr w:type="spellEnd"/>
      <w:r w:rsidRPr="00CA1836">
        <w:rPr>
          <w:rFonts w:ascii="Times New Roman" w:hAnsi="Times New Roman" w:cs="Times New Roman"/>
          <w:lang w:val="en-GB"/>
        </w:rPr>
        <w:t xml:space="preserve"> deviation or total number (percentage affected); BMI, body mass index; kg, kilogram; m</w:t>
      </w:r>
      <w:r w:rsidRPr="00CA1836">
        <w:rPr>
          <w:rFonts w:ascii="Times New Roman" w:hAnsi="Times New Roman" w:cs="Times New Roman"/>
          <w:vertAlign w:val="superscript"/>
          <w:lang w:val="en-GB"/>
        </w:rPr>
        <w:t>2</w:t>
      </w:r>
      <w:r w:rsidRPr="00CA1836">
        <w:rPr>
          <w:rFonts w:ascii="Times New Roman" w:hAnsi="Times New Roman" w:cs="Times New Roman"/>
          <w:lang w:val="en-GB"/>
        </w:rPr>
        <w:t xml:space="preserve">, square metre; </w:t>
      </w:r>
      <w:r>
        <w:rPr>
          <w:rFonts w:ascii="Times New Roman" w:hAnsi="Times New Roman" w:cs="Times New Roman"/>
          <w:lang w:val="en-GB"/>
        </w:rPr>
        <w:t xml:space="preserve">N, </w:t>
      </w:r>
      <w:r w:rsidRPr="00192978">
        <w:rPr>
          <w:rFonts w:ascii="Times New Roman" w:hAnsi="Times New Roman" w:cs="Times New Roman"/>
          <w:lang w:val="en-GB"/>
        </w:rPr>
        <w:t>total number of available data</w:t>
      </w:r>
      <w:r>
        <w:rPr>
          <w:rFonts w:ascii="Times New Roman" w:hAnsi="Times New Roman" w:cs="Times New Roman"/>
          <w:lang w:val="en-GB"/>
        </w:rPr>
        <w:t xml:space="preserve">; </w:t>
      </w:r>
      <w:r w:rsidRPr="00CA1836">
        <w:rPr>
          <w:rFonts w:ascii="Times New Roman" w:hAnsi="Times New Roman" w:cs="Times New Roman"/>
          <w:lang w:val="en-GB"/>
        </w:rPr>
        <w:t xml:space="preserve">ml, millilitre; </w:t>
      </w:r>
      <w:r>
        <w:rPr>
          <w:rFonts w:ascii="Times New Roman" w:hAnsi="Times New Roman" w:cs="Times New Roman"/>
          <w:lang w:val="en-GB"/>
        </w:rPr>
        <w:t>mg, milligram; dl, decilitre; l, litres</w:t>
      </w:r>
      <w:r w:rsidRPr="00CA1836">
        <w:rPr>
          <w:rFonts w:ascii="Times New Roman" w:hAnsi="Times New Roman" w:cs="Times New Roman"/>
          <w:lang w:val="en-GB"/>
        </w:rPr>
        <w:t>; cm</w:t>
      </w:r>
      <w:r w:rsidRPr="00CA1836">
        <w:rPr>
          <w:rFonts w:ascii="Times New Roman" w:hAnsi="Times New Roman" w:cs="Times New Roman"/>
          <w:vertAlign w:val="superscript"/>
          <w:lang w:val="en-GB"/>
        </w:rPr>
        <w:t>2</w:t>
      </w:r>
      <w:r w:rsidRPr="00CA1836">
        <w:rPr>
          <w:rFonts w:ascii="Times New Roman" w:hAnsi="Times New Roman" w:cs="Times New Roman"/>
          <w:lang w:val="en-GB"/>
        </w:rPr>
        <w:t xml:space="preserve">, square centimetres; </w:t>
      </w:r>
      <w:proofErr w:type="spellStart"/>
      <w:r w:rsidRPr="00CA1836">
        <w:rPr>
          <w:rFonts w:ascii="Times New Roman" w:hAnsi="Times New Roman" w:cs="Times New Roman"/>
          <w:lang w:val="en-GB"/>
        </w:rPr>
        <w:t>nl</w:t>
      </w:r>
      <w:proofErr w:type="spellEnd"/>
      <w:r w:rsidRPr="00CA1836">
        <w:rPr>
          <w:rFonts w:ascii="Times New Roman" w:hAnsi="Times New Roman" w:cs="Times New Roman"/>
          <w:lang w:val="en-GB"/>
        </w:rPr>
        <w:t>, nanolitre</w:t>
      </w:r>
      <w:r>
        <w:rPr>
          <w:rFonts w:ascii="Times New Roman" w:hAnsi="Times New Roman" w:cs="Times New Roman"/>
          <w:lang w:val="en-GB"/>
        </w:rPr>
        <w:t xml:space="preserve">; IG, immunoglobulins; </w:t>
      </w:r>
      <w:bookmarkStart w:id="4" w:name="OLE_LINK1"/>
      <w:r w:rsidRPr="00192978">
        <w:rPr>
          <w:rFonts w:ascii="Times New Roman" w:hAnsi="Times New Roman" w:cs="Times New Roman"/>
          <w:lang w:val="en-US"/>
        </w:rPr>
        <w:t>NK-cells, natural killer-cells; HLA-DR+ cells: human leucocyte antigen DR positive t-cells</w:t>
      </w:r>
      <w:bookmarkEnd w:id="4"/>
    </w:p>
    <w:p w14:paraId="7959D26A" w14:textId="77777777" w:rsidR="00756278" w:rsidRPr="00CA1836" w:rsidRDefault="00756278" w:rsidP="00756278">
      <w:pPr>
        <w:rPr>
          <w:lang w:val="en-GB"/>
        </w:rPr>
      </w:pPr>
    </w:p>
    <w:p w14:paraId="03045C67" w14:textId="73952A29" w:rsidR="00012F22" w:rsidRPr="009E3EDC" w:rsidRDefault="006736AE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756278">
        <w:rPr>
          <w:rFonts w:ascii="Times New Roman" w:hAnsi="Times New Roman" w:cs="Times New Roman"/>
          <w:i/>
          <w:iCs/>
          <w:sz w:val="20"/>
          <w:szCs w:val="20"/>
          <w:lang w:val="en-GB"/>
        </w:rPr>
        <w:t>Supplemental</w:t>
      </w:r>
      <w:r w:rsidR="00756278" w:rsidRPr="0075627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able </w:t>
      </w:r>
      <w:r w:rsidR="00647716">
        <w:rPr>
          <w:rFonts w:ascii="Times New Roman" w:hAnsi="Times New Roman" w:cs="Times New Roman"/>
          <w:i/>
          <w:iCs/>
          <w:sz w:val="20"/>
          <w:szCs w:val="20"/>
          <w:lang w:val="en-GB"/>
        </w:rPr>
        <w:t>3</w:t>
      </w:r>
      <w:r w:rsidR="0075627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="009E3EDC">
        <w:rPr>
          <w:rFonts w:ascii="Times New Roman" w:hAnsi="Times New Roman" w:cs="Times New Roman"/>
          <w:i/>
          <w:iCs/>
          <w:sz w:val="20"/>
          <w:szCs w:val="20"/>
          <w:lang w:val="en-GB"/>
        </w:rPr>
        <w:t>Non-s</w:t>
      </w:r>
      <w:r w:rsidR="009E3EDC" w:rsidRPr="00756278">
        <w:rPr>
          <w:rFonts w:ascii="Times New Roman" w:hAnsi="Times New Roman" w:cs="Times New Roman"/>
          <w:i/>
          <w:iCs/>
          <w:sz w:val="20"/>
          <w:szCs w:val="20"/>
          <w:lang w:val="en-GB"/>
        </w:rPr>
        <w:t>ignificant</w:t>
      </w:r>
      <w:r w:rsidR="00756278" w:rsidRPr="0075627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differing demographic</w:t>
      </w:r>
      <w:r w:rsidR="009E3EDC">
        <w:rPr>
          <w:rFonts w:ascii="Times New Roman" w:hAnsi="Times New Roman" w:cs="Times New Roman"/>
          <w:i/>
          <w:iCs/>
          <w:sz w:val="20"/>
          <w:szCs w:val="20"/>
          <w:lang w:val="en-GB"/>
        </w:rPr>
        <w:t>, metabolic</w:t>
      </w:r>
      <w:r w:rsidR="00756278" w:rsidRPr="0075627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immunological related characteristics in participants after SARS-CoV-2 booster vaccination </w:t>
      </w:r>
      <w:r w:rsidR="00206CAB">
        <w:rPr>
          <w:rFonts w:ascii="Times New Roman" w:hAnsi="Times New Roman" w:cs="Times New Roman"/>
          <w:i/>
          <w:iCs/>
          <w:sz w:val="20"/>
          <w:szCs w:val="20"/>
          <w:lang w:val="en-GB"/>
        </w:rPr>
        <w:t>in participants with DM vs. no DM</w:t>
      </w:r>
    </w:p>
    <w:tbl>
      <w:tblPr>
        <w:tblStyle w:val="Tabellenraster"/>
        <w:tblW w:w="8505" w:type="dxa"/>
        <w:tblLayout w:type="fixed"/>
        <w:tblLook w:val="04A0" w:firstRow="1" w:lastRow="0" w:firstColumn="1" w:lastColumn="0" w:noHBand="0" w:noVBand="1"/>
      </w:tblPr>
      <w:tblGrid>
        <w:gridCol w:w="2986"/>
        <w:gridCol w:w="1691"/>
        <w:gridCol w:w="1562"/>
        <w:gridCol w:w="1276"/>
        <w:gridCol w:w="990"/>
      </w:tblGrid>
      <w:tr w:rsidR="00682164" w:rsidRPr="009A07A0" w14:paraId="1210FB2B" w14:textId="77777777" w:rsidTr="007E794B">
        <w:tc>
          <w:tcPr>
            <w:tcW w:w="1755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95998D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4A07A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EA22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115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of ANOVA or chi square test</w:t>
            </w:r>
          </w:p>
        </w:tc>
      </w:tr>
      <w:tr w:rsidR="00682164" w:rsidRPr="00756278" w14:paraId="2B3B2B18" w14:textId="77777777" w:rsidTr="007E794B">
        <w:tc>
          <w:tcPr>
            <w:tcW w:w="175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805BD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F276F" w14:textId="4C8CAD3C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06CA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2A8A43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(N=50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1ACF9" w14:textId="3A3C429A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="00206C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06CA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D45AD1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(N=5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F178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</w:p>
          <w:p w14:paraId="4F05DEA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C3D69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C9F37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  <w:p w14:paraId="4044D20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164" w:rsidRPr="00756278" w14:paraId="1BF2E6A2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F1008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AEE9FB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9 (58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303F9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1 (62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C2D5D" w14:textId="1F298BAD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AF534A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1012B" w:rsidRPr="00756278" w14:paraId="6F466E7A" w14:textId="77777777" w:rsidTr="008153E5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548987" w14:textId="734B301B" w:rsidR="00E1012B" w:rsidRPr="00756278" w:rsidRDefault="00E1012B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hyperten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2CC6DA" w14:textId="12F44310" w:rsidR="00E1012B" w:rsidRPr="00756278" w:rsidRDefault="00E1012B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8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5659F" w14:textId="2C66ABF4" w:rsidR="00E1012B" w:rsidRPr="00756278" w:rsidRDefault="00E1012B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8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6917" w14:textId="5B4AAB82" w:rsidR="00E1012B" w:rsidRPr="00756278" w:rsidRDefault="00E1012B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1D47984" w14:textId="07413267" w:rsidR="00E1012B" w:rsidRPr="00756278" w:rsidRDefault="00E1012B" w:rsidP="00E10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12B" w:rsidRPr="00756278" w14:paraId="6EDF5494" w14:textId="77777777" w:rsidTr="008153E5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642F2C" w14:textId="6B373DFB" w:rsidR="00E1012B" w:rsidRPr="00756278" w:rsidRDefault="00E1012B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729FCB" w14:textId="0BE9EB05" w:rsidR="00E1012B" w:rsidRPr="00756278" w:rsidRDefault="00F26E00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101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101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35C5" w14:textId="3CB16FEF" w:rsidR="00E1012B" w:rsidRPr="00756278" w:rsidRDefault="00F26E00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101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101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08654" w14:textId="1D91AD3B" w:rsidR="00E1012B" w:rsidRPr="00756278" w:rsidRDefault="00E1012B" w:rsidP="00E10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6E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06E3476" w14:textId="36C93844" w:rsidR="00E1012B" w:rsidRPr="00756278" w:rsidRDefault="00E1012B" w:rsidP="00E10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2164" w:rsidRPr="00756278" w14:paraId="2086A012" w14:textId="77777777" w:rsidTr="007E794B">
        <w:trPr>
          <w:trHeight w:val="358"/>
        </w:trPr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0868C26" w14:textId="77777777" w:rsidR="00682164" w:rsidRPr="00E1012B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B6997" w14:textId="77777777" w:rsidR="00682164" w:rsidRPr="007E5824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58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bolic</w:t>
            </w:r>
            <w:proofErr w:type="spellEnd"/>
            <w:r w:rsidRPr="007E58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ameters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CEB340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F7F9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E4F18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F7D2F27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2164" w:rsidRPr="00756278" w14:paraId="4421D95E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B78F27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FBC95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0.5±14.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830A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5.7±11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0326A" w14:textId="7046A702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F3AF6FA" w14:textId="42273F4D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682164" w:rsidRPr="00756278" w14:paraId="6F6D81B2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9CD16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1B1A1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5.6±9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5AA5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2.7±9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5BE34" w14:textId="3A4AC703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FE9381" w14:textId="28FB7D44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2164" w:rsidRPr="00756278" w14:paraId="52363FBC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156E97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Non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408A78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2.7±11.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D01D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9.6±10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CBD2C" w14:textId="0367D731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4C20492" w14:textId="5565742E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82164" w:rsidRPr="00756278" w14:paraId="0D564EF9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38025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Non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BD89E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64.5±9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16B9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66.8±8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A656A" w14:textId="49CF5862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3C16541" w14:textId="6FDF7E62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682164" w:rsidRPr="00756278" w14:paraId="7C6FA902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207090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8B1070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0.8±5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28782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8.9±3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55281" w14:textId="212694C4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10AF541" w14:textId="646D684C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82164" w:rsidRPr="00756278" w14:paraId="6A65E513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B3AF3B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Non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564DD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7.9±2.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F28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7.1±2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6C7D6" w14:textId="4F87F59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B0D5AED" w14:textId="47F8C088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682164" w:rsidRPr="00756278" w14:paraId="02103E56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1205D5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 of skeletal muscle (kg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76A6D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9.5±32.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BD74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3.2±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FAA92" w14:textId="124C3656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22F77B5" w14:textId="5F8C1698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2164" w:rsidRPr="00756278" w14:paraId="72296D6A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342C1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Resistence</w:t>
            </w:r>
            <w:proofErr w:type="spellEnd"/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8BD602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99.9±83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DD3E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642.0±92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83D0F" w14:textId="25E51F13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AB3C00" w14:textId="433A6214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2164" w:rsidRPr="00756278" w14:paraId="23ED8D4E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577C29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ECW/TBW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43061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4.7±4.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D67F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3.6±2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2143" w14:textId="1DDAD78B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157E4B4" w14:textId="08474601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82164" w:rsidRPr="00756278" w14:paraId="0FE73303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52C0D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Android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BD5687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0.1±1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D6DDB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5.6±6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C4B37" w14:textId="34AC62E6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1BE62F5" w14:textId="288B025F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682164" w:rsidRPr="00756278" w14:paraId="56438840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9CC40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Gynoid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19BE8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6.3±6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FF7E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8.4±7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6E442" w14:textId="59F85E13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42FBBC7" w14:textId="52C6384F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682164" w:rsidRPr="00756278" w14:paraId="1201F7D9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CED99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A/G Ratio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7F381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.1±2.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8E03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1±4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8256" w14:textId="3882CD28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C9818F4" w14:textId="65BBA8E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682164" w:rsidRPr="00756278" w14:paraId="06D43E60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8E03F0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Viscera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3A12A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1 ± 1.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ABCA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1 ± 4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4129" w14:textId="7FE95F7C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9F77F1C" w14:textId="5419D01E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82164" w:rsidRPr="00756278" w14:paraId="1CEAEF34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699D4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Viscera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7562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C278D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71.3±53.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1B83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51.8±393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55BCB" w14:textId="4707E0AA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33F429A" w14:textId="1CBC574A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82164" w:rsidRPr="00756278" w14:paraId="79D0B40E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E76EE3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95E1D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729.0±150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CE9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472.0±641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0B268" w14:textId="6EA86455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838E5B2" w14:textId="2F9F6F8E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82164" w:rsidRPr="00756278" w14:paraId="2A9B1C9C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98677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7562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C6D73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612.0±145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A2FC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323.0±651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8530B" w14:textId="747185E8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2A68DCF" w14:textId="54D627A9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682164" w:rsidRPr="00756278" w14:paraId="21A44AA5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A5616B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7562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970A0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91.8±90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9A02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58.4±70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2465F" w14:textId="26A13792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5C27F8E" w14:textId="1A174B88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682164" w:rsidRPr="00756278" w14:paraId="5268CE2B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D07089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57A146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mmunological</w:t>
            </w:r>
            <w:proofErr w:type="spellEnd"/>
            <w:r w:rsidRPr="007562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arameters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6CBA8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DDA63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FEB05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0EECE3F" w14:textId="77777777" w:rsidR="00682164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7FD9A" w14:textId="77777777" w:rsidR="00CE26E8" w:rsidRPr="00CE26E8" w:rsidRDefault="00CE26E8" w:rsidP="00CE26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164" w:rsidRPr="00756278" w14:paraId="5EAE001C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BA1D9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0D044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8.2±2.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96E35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7.8±1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5C85D" w14:textId="7C1C22E0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5D45AD9" w14:textId="7E236001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82164" w:rsidRPr="00756278" w14:paraId="50D086E8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4724B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Eosinophiles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593615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3±1.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B22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.8±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3292" w14:textId="0424FDAB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95FF1EA" w14:textId="18BE4A2B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682164" w:rsidRPr="00756278" w14:paraId="3975F5EE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D45782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Basophiles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2DFF4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7±0.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713B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7±0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4ED7" w14:textId="7BA7CF15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9B680C0" w14:textId="0A032780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82164" w:rsidRPr="00756278" w14:paraId="31B4C851" w14:textId="77777777" w:rsidTr="007E794B">
        <w:trPr>
          <w:trHeight w:val="120"/>
        </w:trPr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687D6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ormoblast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A0DA3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0A0E3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8F8B0" w14:textId="0C136794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EB931B5" w14:textId="6027A9A3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82164" w:rsidRPr="00756278" w14:paraId="43AB30A4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75A3E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utrophile 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granul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1E35B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.8±2.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F113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.0±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F247" w14:textId="0C804BA5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80F7293" w14:textId="51B06C9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682164" w:rsidRPr="00756278" w14:paraId="461F4A8B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75E91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7C8F5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0±0.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4EBD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0±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0652" w14:textId="636AAC8A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A875D9E" w14:textId="567E9BC3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82164" w:rsidRPr="00756278" w14:paraId="379B6277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7B8FA9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Eosinophiles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43261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8A562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1±0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D6B74" w14:textId="246A581E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F602C96" w14:textId="4DE2E1A3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82164" w:rsidRPr="00756278" w14:paraId="1F15766A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1D3F4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Basophiles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107A28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1±0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0655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1±0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EAE63" w14:textId="1C7B45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950CB7" w14:textId="3398F9DB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682164" w:rsidRPr="00756278" w14:paraId="147C5B66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6C8140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IG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A72553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1±0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FE06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FD390" w14:textId="4F59FB88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3440B8F" w14:textId="1394C8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682164" w:rsidRPr="00756278" w14:paraId="6AF3FEB1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CB01A5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ormoblast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0AC32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D6918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5717F" w14:textId="7E05235F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63FDC51" w14:textId="00D25700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682164" w:rsidRPr="00756278" w14:paraId="093B8FD9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7EC26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3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F433F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409.0±553.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B83E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461.0±424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0B6E6" w14:textId="7BC18838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2F557F1" w14:textId="07EA6E8C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82164" w:rsidRPr="00756278" w14:paraId="5ECAEEA1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0A1C6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19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F0411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3.3±9.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90A8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15.4±11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073CC" w14:textId="48C5718B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F6708D6" w14:textId="2F6AF262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682164" w:rsidRPr="00756278" w14:paraId="7236B98D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317E1E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19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C0006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59.7±249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BDEB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38.2±114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BB28D" w14:textId="634FE081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EFD9B2C" w14:textId="59BC436E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682164" w:rsidRPr="00756278" w14:paraId="053A553E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795CD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4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EC9A39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909.3±393.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553E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947.4±332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16F0F" w14:textId="66734295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9E62A0" w14:textId="67F9C33D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82164" w:rsidRPr="00756278" w14:paraId="7473C265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E4D915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8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68BEE3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5.1±12.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FF68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5.4±12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0D695" w14:textId="5D43195C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E44E78C" w14:textId="155140F1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682164" w:rsidRPr="00756278" w14:paraId="2F0DE507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F5830C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8+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B11BA1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546.5±693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DD923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450.9±179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FF1E7" w14:textId="40DB293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0EFEAC2" w14:textId="52D08E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82164" w:rsidRPr="00756278" w14:paraId="53D90B27" w14:textId="77777777" w:rsidTr="007E794B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17FB22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0A2D08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3±1.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520A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.2±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E2411" w14:textId="28D95464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2CAA999" w14:textId="192DD1F9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682164" w:rsidRPr="00756278" w14:paraId="7C3EDA36" w14:textId="77777777" w:rsidTr="00756278"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8DB65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K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988236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53.0±178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85FAF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204.5±80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B7F09" w14:textId="5436B2FC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155A88" w14:textId="7AA77300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82164" w:rsidRPr="00756278" w14:paraId="45DFBC2A" w14:textId="77777777" w:rsidTr="00756278"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463C69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ytotoxic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T-</w:t>
            </w:r>
            <w:proofErr w:type="spellStart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75627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8461D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.4±2.1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F68254" w14:textId="77777777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3.6±2.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F2A867" w14:textId="39C2B39C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E3E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37A19" w14:textId="190F097A" w:rsidR="00682164" w:rsidRPr="00756278" w:rsidRDefault="00682164" w:rsidP="00F2255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278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</w:tbl>
    <w:p w14:paraId="0F3C299C" w14:textId="2EB26CB7" w:rsidR="00CA1836" w:rsidRPr="00173D2D" w:rsidRDefault="00CA1836" w:rsidP="00CA1836">
      <w:pPr>
        <w:rPr>
          <w:rFonts w:ascii="Times New Roman" w:hAnsi="Times New Roman" w:cs="Times New Roman"/>
          <w:lang w:val="en-GB"/>
        </w:rPr>
      </w:pPr>
      <w:r w:rsidRPr="00CA1836">
        <w:rPr>
          <w:rFonts w:ascii="Times New Roman" w:hAnsi="Times New Roman" w:cs="Times New Roman"/>
          <w:lang w:val="en-GB"/>
        </w:rPr>
        <w:t xml:space="preserve">Results are presented as </w:t>
      </w:r>
      <w:proofErr w:type="spellStart"/>
      <w:r w:rsidRPr="00CA1836">
        <w:rPr>
          <w:rFonts w:ascii="Times New Roman" w:hAnsi="Times New Roman" w:cs="Times New Roman"/>
          <w:lang w:val="en-GB"/>
        </w:rPr>
        <w:t>mean±standard</w:t>
      </w:r>
      <w:proofErr w:type="spellEnd"/>
      <w:r w:rsidRPr="00CA1836">
        <w:rPr>
          <w:rFonts w:ascii="Times New Roman" w:hAnsi="Times New Roman" w:cs="Times New Roman"/>
          <w:lang w:val="en-GB"/>
        </w:rPr>
        <w:t xml:space="preserve"> deviation or total number (percentage affected);</w:t>
      </w:r>
      <w:r>
        <w:rPr>
          <w:rFonts w:ascii="Times New Roman" w:hAnsi="Times New Roman" w:cs="Times New Roman"/>
          <w:lang w:val="en-GB"/>
        </w:rPr>
        <w:t xml:space="preserve"> D, diabetes; NoD, no diabetes;</w:t>
      </w:r>
      <w:r w:rsidRPr="00CA183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N, </w:t>
      </w:r>
      <w:r w:rsidRPr="00192978">
        <w:rPr>
          <w:rFonts w:ascii="Times New Roman" w:hAnsi="Times New Roman" w:cs="Times New Roman"/>
          <w:lang w:val="en-GB"/>
        </w:rPr>
        <w:t>total number of available data</w:t>
      </w:r>
      <w:r>
        <w:rPr>
          <w:rFonts w:ascii="Times New Roman" w:hAnsi="Times New Roman" w:cs="Times New Roman"/>
          <w:lang w:val="en-GB"/>
        </w:rPr>
        <w:t>; kg, kilogram;</w:t>
      </w:r>
      <w:r w:rsidR="00907193">
        <w:rPr>
          <w:rFonts w:ascii="Times New Roman" w:hAnsi="Times New Roman" w:cs="Times New Roman"/>
          <w:lang w:val="en-GB"/>
        </w:rPr>
        <w:t xml:space="preserve"> ECW, extracellular water; TBW, total body water; A/G ratio, </w:t>
      </w:r>
      <w:r w:rsidR="00907193" w:rsidRPr="00192978">
        <w:rPr>
          <w:rFonts w:ascii="Times New Roman" w:hAnsi="Times New Roman" w:cs="Times New Roman"/>
          <w:lang w:val="en-GB"/>
        </w:rPr>
        <w:t>ratio between relative android and relative gynoid fat tissue</w:t>
      </w:r>
      <w:r>
        <w:rPr>
          <w:rFonts w:ascii="Times New Roman" w:hAnsi="Times New Roman" w:cs="Times New Roman"/>
          <w:lang w:val="en-GB"/>
        </w:rPr>
        <w:t>; l, litres</w:t>
      </w:r>
      <w:r w:rsidRPr="00CA1836">
        <w:rPr>
          <w:rFonts w:ascii="Times New Roman" w:hAnsi="Times New Roman" w:cs="Times New Roman"/>
          <w:lang w:val="en-GB"/>
        </w:rPr>
        <w:t>; cm</w:t>
      </w:r>
      <w:r w:rsidRPr="00CA1836">
        <w:rPr>
          <w:rFonts w:ascii="Times New Roman" w:hAnsi="Times New Roman" w:cs="Times New Roman"/>
          <w:vertAlign w:val="superscript"/>
          <w:lang w:val="en-GB"/>
        </w:rPr>
        <w:t>2</w:t>
      </w:r>
      <w:r w:rsidRPr="00CA1836">
        <w:rPr>
          <w:rFonts w:ascii="Times New Roman" w:hAnsi="Times New Roman" w:cs="Times New Roman"/>
          <w:lang w:val="en-GB"/>
        </w:rPr>
        <w:t>, square centimetres;</w:t>
      </w:r>
      <w:r w:rsidR="00907193">
        <w:rPr>
          <w:rFonts w:ascii="Times New Roman" w:hAnsi="Times New Roman" w:cs="Times New Roman"/>
          <w:lang w:val="en-GB"/>
        </w:rPr>
        <w:t xml:space="preserve"> g, gram; cm</w:t>
      </w:r>
      <w:r w:rsidR="00907193" w:rsidRPr="00907193">
        <w:rPr>
          <w:rFonts w:ascii="Times New Roman" w:hAnsi="Times New Roman" w:cs="Times New Roman"/>
          <w:vertAlign w:val="superscript"/>
          <w:lang w:val="en-GB"/>
        </w:rPr>
        <w:t>3</w:t>
      </w:r>
      <w:r w:rsidR="00907193">
        <w:rPr>
          <w:rFonts w:ascii="Times New Roman" w:hAnsi="Times New Roman" w:cs="Times New Roman"/>
          <w:lang w:val="en-GB"/>
        </w:rPr>
        <w:t xml:space="preserve">, cubic </w:t>
      </w:r>
      <w:proofErr w:type="spellStart"/>
      <w:r w:rsidR="00907193">
        <w:rPr>
          <w:rFonts w:ascii="Times New Roman" w:hAnsi="Times New Roman" w:cs="Times New Roman"/>
          <w:lang w:val="en-GB"/>
        </w:rPr>
        <w:t>centimeters</w:t>
      </w:r>
      <w:proofErr w:type="spellEnd"/>
      <w:r w:rsidR="00907193">
        <w:rPr>
          <w:rFonts w:ascii="Times New Roman" w:hAnsi="Times New Roman" w:cs="Times New Roman"/>
          <w:lang w:val="en-GB"/>
        </w:rPr>
        <w:t>;</w:t>
      </w:r>
      <w:r w:rsidRPr="00CA183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A1836">
        <w:rPr>
          <w:rFonts w:ascii="Times New Roman" w:hAnsi="Times New Roman" w:cs="Times New Roman"/>
          <w:lang w:val="en-GB"/>
        </w:rPr>
        <w:t>nl</w:t>
      </w:r>
      <w:proofErr w:type="spellEnd"/>
      <w:r w:rsidRPr="00CA1836">
        <w:rPr>
          <w:rFonts w:ascii="Times New Roman" w:hAnsi="Times New Roman" w:cs="Times New Roman"/>
          <w:lang w:val="en-GB"/>
        </w:rPr>
        <w:t>, nanolitre</w:t>
      </w:r>
      <w:r>
        <w:rPr>
          <w:rFonts w:ascii="Times New Roman" w:hAnsi="Times New Roman" w:cs="Times New Roman"/>
          <w:lang w:val="en-GB"/>
        </w:rPr>
        <w:t xml:space="preserve">; IG, immunoglobulins; </w:t>
      </w:r>
      <w:r w:rsidRPr="00192978">
        <w:rPr>
          <w:rFonts w:ascii="Times New Roman" w:hAnsi="Times New Roman" w:cs="Times New Roman"/>
          <w:lang w:val="en-US"/>
        </w:rPr>
        <w:t>NK-cells, natural killer-cells</w:t>
      </w:r>
    </w:p>
    <w:p w14:paraId="19862066" w14:textId="77777777" w:rsidR="00012F22" w:rsidRPr="00CA1836" w:rsidRDefault="00012F22">
      <w:pPr>
        <w:rPr>
          <w:lang w:val="en-GB"/>
        </w:rPr>
      </w:pPr>
    </w:p>
    <w:p w14:paraId="4995B3AF" w14:textId="7C5B8464" w:rsidR="00012F22" w:rsidRPr="00192978" w:rsidRDefault="00756278" w:rsidP="00012F22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Supplemental table </w:t>
      </w:r>
      <w:r w:rsidR="00647716">
        <w:rPr>
          <w:rFonts w:ascii="Times New Roman" w:hAnsi="Times New Roman" w:cs="Times New Roman"/>
          <w:i/>
          <w:iCs/>
          <w:lang w:val="en-GB"/>
        </w:rPr>
        <w:t>4</w:t>
      </w:r>
      <w:r>
        <w:rPr>
          <w:rFonts w:ascii="Times New Roman" w:hAnsi="Times New Roman" w:cs="Times New Roman"/>
          <w:i/>
          <w:iCs/>
          <w:lang w:val="en-GB"/>
        </w:rPr>
        <w:t>:</w:t>
      </w:r>
      <w:r w:rsidR="00012F22" w:rsidRPr="00192978">
        <w:rPr>
          <w:rFonts w:ascii="Times New Roman" w:hAnsi="Times New Roman" w:cs="Times New Roman"/>
          <w:i/>
          <w:iCs/>
          <w:lang w:val="en-GB"/>
        </w:rPr>
        <w:t xml:space="preserve"> Correlation analysis of metabolic and immunologic variables and </w:t>
      </w:r>
      <w:r w:rsidR="007E5824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7E5824" w:rsidRPr="00D26B4E">
        <w:rPr>
          <w:rFonts w:ascii="Times New Roman" w:hAnsi="Times New Roman" w:cs="Times New Roman"/>
          <w:sz w:val="20"/>
          <w:szCs w:val="20"/>
          <w:lang w:val="en-GB"/>
        </w:rPr>
        <w:t>nti-SARS-CoV-2-tit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41"/>
        <w:gridCol w:w="2939"/>
        <w:gridCol w:w="2782"/>
      </w:tblGrid>
      <w:tr w:rsidR="00012F22" w:rsidRPr="00192978" w14:paraId="7A97C6BF" w14:textId="77777777" w:rsidTr="007E794B">
        <w:tc>
          <w:tcPr>
            <w:tcW w:w="3341" w:type="dxa"/>
            <w:tcBorders>
              <w:left w:val="nil"/>
              <w:bottom w:val="single" w:sz="4" w:space="0" w:color="auto"/>
              <w:right w:val="nil"/>
            </w:tcBorders>
          </w:tcPr>
          <w:p w14:paraId="0F1B171F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2ABDF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192978">
              <w:rPr>
                <w:rFonts w:ascii="Times New Roman" w:hAnsi="Times New Roman" w:cs="Times New Roman"/>
                <w:lang w:val="en-GB"/>
              </w:rPr>
              <w:t>Spearmans</w:t>
            </w:r>
            <w:proofErr w:type="spellEnd"/>
            <w:proofErr w:type="gramEnd"/>
            <w:r w:rsidRPr="00192978">
              <w:rPr>
                <w:rFonts w:ascii="Times New Roman" w:hAnsi="Times New Roman" w:cs="Times New Roman"/>
                <w:lang w:val="en-GB"/>
              </w:rPr>
              <w:t xml:space="preserve"> rho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858E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012F22" w:rsidRPr="00192978" w14:paraId="6E4DA75E" w14:textId="77777777" w:rsidTr="007E794B"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0810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Age (years)</w:t>
            </w:r>
          </w:p>
          <w:p w14:paraId="2D51C155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BMI (kg/m2)</w:t>
            </w:r>
          </w:p>
          <w:p w14:paraId="347295A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Fat tissue (kg)</w:t>
            </w:r>
          </w:p>
          <w:p w14:paraId="2AE4BF60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Fat tissue (%)</w:t>
            </w:r>
          </w:p>
          <w:p w14:paraId="248EA230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on fat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 xml:space="preserve"> tissue (kg)</w:t>
            </w:r>
          </w:p>
          <w:p w14:paraId="0EF0DCE3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on fat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 xml:space="preserve"> tissue (%)</w:t>
            </w:r>
          </w:p>
          <w:p w14:paraId="4956B4F3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Fat tissue index</w:t>
            </w:r>
          </w:p>
          <w:p w14:paraId="1E68A8D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on fat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 xml:space="preserve"> tissue index</w:t>
            </w:r>
          </w:p>
          <w:p w14:paraId="3023174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Mass of skeletal muscle (kg)</w:t>
            </w:r>
          </w:p>
          <w:p w14:paraId="4D40D55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Resistence</w:t>
            </w:r>
            <w:proofErr w:type="spellEnd"/>
          </w:p>
          <w:p w14:paraId="4B45163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Reactance</w:t>
            </w:r>
          </w:p>
          <w:p w14:paraId="34720AE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Phase angle</w:t>
            </w:r>
          </w:p>
          <w:p w14:paraId="16183DD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Phase angle percentile</w:t>
            </w:r>
          </w:p>
          <w:p w14:paraId="3B0954B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ECT/TBW</w:t>
            </w:r>
          </w:p>
          <w:p w14:paraId="7003FB1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Android fat tissue (%)</w:t>
            </w:r>
          </w:p>
          <w:p w14:paraId="63C4C945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Gynoid fat tissue (%)</w:t>
            </w:r>
          </w:p>
          <w:p w14:paraId="0F6A382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A/G Ratio</w:t>
            </w:r>
          </w:p>
          <w:p w14:paraId="78F9131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Visceral fat tissue (g)</w:t>
            </w:r>
          </w:p>
          <w:p w14:paraId="065D90C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Visceral fat tissue (cm3)</w:t>
            </w:r>
          </w:p>
          <w:p w14:paraId="4E86EF4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Visceral fat tissue (cm2)</w:t>
            </w:r>
          </w:p>
          <w:p w14:paraId="2996C60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Subcutaneous fat tissue (g)</w:t>
            </w:r>
          </w:p>
          <w:p w14:paraId="18387DDF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Subcutaneous fat tissue (cm3)</w:t>
            </w:r>
          </w:p>
          <w:p w14:paraId="4A41A0BD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Subcutaneous fat tissue (cm2)</w:t>
            </w:r>
          </w:p>
          <w:p w14:paraId="52C04C80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Days since booster vaccination</w:t>
            </w:r>
          </w:p>
          <w:p w14:paraId="36439C2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Leukocyte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ACB1D5F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Neutrophile granulocytes (%)</w:t>
            </w:r>
          </w:p>
          <w:p w14:paraId="3D32BA1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Lymphocytes (%)</w:t>
            </w:r>
          </w:p>
          <w:p w14:paraId="5E1A433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Monocytes (%)</w:t>
            </w:r>
          </w:p>
          <w:p w14:paraId="3090C78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Eosinophiles (%)</w:t>
            </w:r>
          </w:p>
          <w:p w14:paraId="3D4280BF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lastRenderedPageBreak/>
              <w:t>Basophiles (%)</w:t>
            </w:r>
          </w:p>
          <w:p w14:paraId="3B51F3E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IG (%)</w:t>
            </w:r>
          </w:p>
          <w:p w14:paraId="5206E0E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Normoblasts (%)</w:t>
            </w:r>
          </w:p>
          <w:p w14:paraId="6CEFAF2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Neutrophile granulocyte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2202B5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Lymphocyte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72B61E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Monocytes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658993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Eosinophile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FFA9DD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Basophile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C85DFD4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IG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6E88D9F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Normoblast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28E032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CD3+ T-cells (%)</w:t>
            </w:r>
          </w:p>
          <w:p w14:paraId="0D1BA25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3+ T-</w:t>
            </w:r>
            <w:proofErr w:type="spellStart"/>
            <w:r w:rsidRPr="00192978">
              <w:rPr>
                <w:rFonts w:ascii="Times New Roman" w:hAnsi="Times New Roman" w:cs="Times New Roman"/>
              </w:rPr>
              <w:t>cells</w:t>
            </w:r>
            <w:proofErr w:type="spellEnd"/>
            <w:r w:rsidRPr="0019297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92978">
              <w:rPr>
                <w:rFonts w:ascii="Times New Roman" w:hAnsi="Times New Roman" w:cs="Times New Roman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</w:rPr>
              <w:t>)</w:t>
            </w:r>
          </w:p>
          <w:p w14:paraId="782FE62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19+ T-</w:t>
            </w:r>
            <w:proofErr w:type="spellStart"/>
            <w:r w:rsidRPr="00192978">
              <w:rPr>
                <w:rFonts w:ascii="Times New Roman" w:hAnsi="Times New Roman" w:cs="Times New Roman"/>
              </w:rPr>
              <w:t>cells</w:t>
            </w:r>
            <w:proofErr w:type="spellEnd"/>
            <w:r w:rsidRPr="00192978">
              <w:rPr>
                <w:rFonts w:ascii="Times New Roman" w:hAnsi="Times New Roman" w:cs="Times New Roman"/>
              </w:rPr>
              <w:t xml:space="preserve"> (%)</w:t>
            </w:r>
          </w:p>
          <w:p w14:paraId="609C69D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19+ T-</w:t>
            </w:r>
            <w:proofErr w:type="spellStart"/>
            <w:r w:rsidRPr="00192978">
              <w:rPr>
                <w:rFonts w:ascii="Times New Roman" w:hAnsi="Times New Roman" w:cs="Times New Roman"/>
              </w:rPr>
              <w:t>cells</w:t>
            </w:r>
            <w:proofErr w:type="spellEnd"/>
            <w:r w:rsidRPr="00192978">
              <w:rPr>
                <w:rFonts w:ascii="Times New Roman" w:hAnsi="Times New Roman" w:cs="Times New Roman"/>
              </w:rPr>
              <w:t xml:space="preserve"> (/</w:t>
            </w:r>
            <w:proofErr w:type="spellStart"/>
            <w:r w:rsidRPr="00192978">
              <w:rPr>
                <w:rFonts w:ascii="Times New Roman" w:hAnsi="Times New Roman" w:cs="Times New Roman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</w:rPr>
              <w:t>)</w:t>
            </w:r>
          </w:p>
          <w:p w14:paraId="6B96101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4+ T-</w:t>
            </w:r>
            <w:proofErr w:type="spellStart"/>
            <w:r w:rsidRPr="00192978">
              <w:rPr>
                <w:rFonts w:ascii="Times New Roman" w:hAnsi="Times New Roman" w:cs="Times New Roman"/>
              </w:rPr>
              <w:t>cells</w:t>
            </w:r>
            <w:proofErr w:type="spellEnd"/>
            <w:r w:rsidRPr="00192978">
              <w:rPr>
                <w:rFonts w:ascii="Times New Roman" w:hAnsi="Times New Roman" w:cs="Times New Roman"/>
              </w:rPr>
              <w:t xml:space="preserve"> (%)</w:t>
            </w:r>
          </w:p>
          <w:p w14:paraId="76F3FCC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4+ T-</w:t>
            </w:r>
            <w:proofErr w:type="spellStart"/>
            <w:r w:rsidRPr="00192978">
              <w:rPr>
                <w:rFonts w:ascii="Times New Roman" w:hAnsi="Times New Roman" w:cs="Times New Roman"/>
              </w:rPr>
              <w:t>cells</w:t>
            </w:r>
            <w:proofErr w:type="spellEnd"/>
            <w:r w:rsidRPr="00192978">
              <w:rPr>
                <w:rFonts w:ascii="Times New Roman" w:hAnsi="Times New Roman" w:cs="Times New Roman"/>
              </w:rPr>
              <w:t xml:space="preserve"> (/</w:t>
            </w:r>
            <w:proofErr w:type="spellStart"/>
            <w:r w:rsidRPr="00192978">
              <w:rPr>
                <w:rFonts w:ascii="Times New Roman" w:hAnsi="Times New Roman" w:cs="Times New Roman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</w:rPr>
              <w:t>)</w:t>
            </w:r>
          </w:p>
          <w:p w14:paraId="0936120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8+ T-</w:t>
            </w:r>
            <w:proofErr w:type="spellStart"/>
            <w:r w:rsidRPr="00192978">
              <w:rPr>
                <w:rFonts w:ascii="Times New Roman" w:hAnsi="Times New Roman" w:cs="Times New Roman"/>
              </w:rPr>
              <w:t>cells</w:t>
            </w:r>
            <w:proofErr w:type="spellEnd"/>
            <w:r w:rsidRPr="00192978">
              <w:rPr>
                <w:rFonts w:ascii="Times New Roman" w:hAnsi="Times New Roman" w:cs="Times New Roman"/>
              </w:rPr>
              <w:t xml:space="preserve"> (%)</w:t>
            </w:r>
          </w:p>
          <w:p w14:paraId="7A5E4A04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8+ T-</w:t>
            </w:r>
            <w:proofErr w:type="spellStart"/>
            <w:r w:rsidRPr="00192978">
              <w:rPr>
                <w:rFonts w:ascii="Times New Roman" w:hAnsi="Times New Roman" w:cs="Times New Roman"/>
              </w:rPr>
              <w:t>cells</w:t>
            </w:r>
            <w:proofErr w:type="spellEnd"/>
            <w:r w:rsidRPr="00192978">
              <w:rPr>
                <w:rFonts w:ascii="Times New Roman" w:hAnsi="Times New Roman" w:cs="Times New Roman"/>
              </w:rPr>
              <w:t xml:space="preserve"> (/</w:t>
            </w:r>
            <w:proofErr w:type="spellStart"/>
            <w:r w:rsidRPr="00192978">
              <w:rPr>
                <w:rFonts w:ascii="Times New Roman" w:hAnsi="Times New Roman" w:cs="Times New Roman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</w:rPr>
              <w:t>)</w:t>
            </w:r>
          </w:p>
          <w:p w14:paraId="0E4A737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</w:rPr>
            </w:pPr>
            <w:r w:rsidRPr="00192978">
              <w:rPr>
                <w:rFonts w:ascii="Times New Roman" w:hAnsi="Times New Roman" w:cs="Times New Roman"/>
              </w:rPr>
              <w:t>CD4/CD8</w:t>
            </w:r>
          </w:p>
          <w:p w14:paraId="593D5BF3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NK-cells (%)</w:t>
            </w:r>
          </w:p>
          <w:p w14:paraId="21FD557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NK-cell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EC3939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Cytotoxic T-cells (%)</w:t>
            </w:r>
          </w:p>
          <w:p w14:paraId="0000C80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HLA-DR+ T-cells (%)</w:t>
            </w:r>
          </w:p>
          <w:p w14:paraId="3907017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HLA-DR+ T-cells (/</w:t>
            </w:r>
            <w:proofErr w:type="spellStart"/>
            <w:r w:rsidRPr="00192978">
              <w:rPr>
                <w:rFonts w:ascii="Times New Roman" w:hAnsi="Times New Roman" w:cs="Times New Roman"/>
                <w:lang w:val="en-GB"/>
              </w:rPr>
              <w:t>nl</w:t>
            </w:r>
            <w:proofErr w:type="spellEnd"/>
            <w:r w:rsidRPr="001929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CD050A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Plasma-Glucose (mg/dl)</w:t>
            </w:r>
          </w:p>
          <w:p w14:paraId="3EB217A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HbA1c (%)</w:t>
            </w:r>
          </w:p>
          <w:p w14:paraId="5142B32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HbA1c (mmol/mol)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04D5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lastRenderedPageBreak/>
              <w:t>0.03</w:t>
            </w:r>
          </w:p>
          <w:p w14:paraId="6604D355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9</w:t>
            </w:r>
          </w:p>
          <w:p w14:paraId="622C48F5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21</w:t>
            </w:r>
          </w:p>
          <w:p w14:paraId="57F7BA1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6</w:t>
            </w:r>
          </w:p>
          <w:p w14:paraId="55ABE5F1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0</w:t>
            </w:r>
          </w:p>
          <w:p w14:paraId="3EA12E9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5</w:t>
            </w:r>
          </w:p>
          <w:p w14:paraId="4885EB44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7</w:t>
            </w:r>
          </w:p>
          <w:p w14:paraId="549F6C50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2</w:t>
            </w:r>
          </w:p>
          <w:p w14:paraId="030B2663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0</w:t>
            </w:r>
          </w:p>
          <w:p w14:paraId="5DCC57F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0</w:t>
            </w:r>
          </w:p>
          <w:p w14:paraId="03577AD3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6</w:t>
            </w:r>
          </w:p>
          <w:p w14:paraId="4E0F9DD5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1</w:t>
            </w:r>
          </w:p>
          <w:p w14:paraId="4826E28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16CD08F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6</w:t>
            </w:r>
          </w:p>
          <w:p w14:paraId="52DDE73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3</w:t>
            </w:r>
          </w:p>
          <w:p w14:paraId="25FBE9A5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0</w:t>
            </w:r>
          </w:p>
          <w:p w14:paraId="4C3F2F6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6</w:t>
            </w:r>
          </w:p>
          <w:p w14:paraId="2F0AD27F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0</w:t>
            </w:r>
          </w:p>
          <w:p w14:paraId="4D3A159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2</w:t>
            </w:r>
          </w:p>
          <w:p w14:paraId="485A6E2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6</w:t>
            </w:r>
          </w:p>
          <w:p w14:paraId="5040F8D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1</w:t>
            </w:r>
          </w:p>
          <w:p w14:paraId="6797BAD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9</w:t>
            </w:r>
          </w:p>
          <w:p w14:paraId="42E8407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5</w:t>
            </w:r>
          </w:p>
          <w:p w14:paraId="62FE1E6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1</w:t>
            </w:r>
          </w:p>
          <w:p w14:paraId="49E2057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4</w:t>
            </w:r>
          </w:p>
          <w:p w14:paraId="7EF8F6E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1</w:t>
            </w:r>
          </w:p>
          <w:p w14:paraId="3024F71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4</w:t>
            </w:r>
          </w:p>
          <w:p w14:paraId="15286B9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2</w:t>
            </w:r>
          </w:p>
          <w:p w14:paraId="4AB4AD8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3</w:t>
            </w:r>
          </w:p>
          <w:p w14:paraId="107262A0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lastRenderedPageBreak/>
              <w:t>-0.06</w:t>
            </w:r>
          </w:p>
          <w:p w14:paraId="0F3E3F4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0</w:t>
            </w:r>
          </w:p>
          <w:p w14:paraId="620E9EF8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9</w:t>
            </w:r>
          </w:p>
          <w:p w14:paraId="65F58CEC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4</w:t>
            </w:r>
          </w:p>
          <w:p w14:paraId="182C2B1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717E577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4</w:t>
            </w:r>
          </w:p>
          <w:p w14:paraId="16EE53F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1</w:t>
            </w:r>
          </w:p>
          <w:p w14:paraId="5017D537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6</w:t>
            </w:r>
          </w:p>
          <w:p w14:paraId="3D5B787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3</w:t>
            </w:r>
          </w:p>
          <w:p w14:paraId="7928829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6</w:t>
            </w:r>
          </w:p>
          <w:p w14:paraId="2227624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23</w:t>
            </w:r>
          </w:p>
          <w:p w14:paraId="5BF316B0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9</w:t>
            </w:r>
          </w:p>
          <w:p w14:paraId="17BA3B4D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1</w:t>
            </w:r>
          </w:p>
          <w:p w14:paraId="5E81B8E3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2</w:t>
            </w:r>
          </w:p>
          <w:p w14:paraId="319EB3F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6</w:t>
            </w:r>
          </w:p>
          <w:p w14:paraId="306B8405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5</w:t>
            </w:r>
          </w:p>
          <w:p w14:paraId="27B4738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2</w:t>
            </w:r>
          </w:p>
          <w:p w14:paraId="50C004D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4</w:t>
            </w:r>
          </w:p>
          <w:p w14:paraId="718671F0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13</w:t>
            </w:r>
          </w:p>
          <w:p w14:paraId="4DCDE91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9</w:t>
            </w:r>
          </w:p>
          <w:p w14:paraId="6F74F126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14</w:t>
            </w:r>
          </w:p>
          <w:p w14:paraId="7454230E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3</w:t>
            </w:r>
          </w:p>
          <w:p w14:paraId="5AD1D1C9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9</w:t>
            </w:r>
          </w:p>
          <w:p w14:paraId="3E69F60B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-0.09</w:t>
            </w:r>
          </w:p>
          <w:p w14:paraId="0210DEAA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8</w:t>
            </w:r>
          </w:p>
          <w:p w14:paraId="5C3ACAFD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568A44B2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0.03</w:t>
            </w:r>
          </w:p>
          <w:p w14:paraId="117A4A04" w14:textId="7777777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63DC4" w14:textId="7636287F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lastRenderedPageBreak/>
              <w:t>.7</w:t>
            </w:r>
            <w:r w:rsidR="00907193">
              <w:rPr>
                <w:rFonts w:ascii="Times New Roman" w:hAnsi="Times New Roman" w:cs="Times New Roman"/>
                <w:lang w:val="en-GB"/>
              </w:rPr>
              <w:t>9</w:t>
            </w:r>
          </w:p>
          <w:p w14:paraId="222C5887" w14:textId="5E66DF5F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0</w:t>
            </w:r>
            <w:r w:rsidR="00907193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1A4D0218" w14:textId="448291EF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05</w:t>
            </w:r>
          </w:p>
          <w:p w14:paraId="17561E66" w14:textId="1E062A11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1</w:t>
            </w:r>
            <w:r w:rsidR="00907193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5DD8F410" w14:textId="2C091845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37</w:t>
            </w:r>
          </w:p>
          <w:p w14:paraId="6717EED0" w14:textId="680FC520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18</w:t>
            </w:r>
          </w:p>
          <w:p w14:paraId="1C319C13" w14:textId="6A5232EA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1</w:t>
            </w:r>
            <w:r w:rsidR="00907193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363D37B4" w14:textId="0201A484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26</w:t>
            </w:r>
          </w:p>
          <w:p w14:paraId="658ED412" w14:textId="6CBC6886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98</w:t>
            </w:r>
          </w:p>
          <w:p w14:paraId="336AB505" w14:textId="738E8A79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3</w:t>
            </w:r>
            <w:r w:rsidR="00907193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1FAF4BAC" w14:textId="547557D5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8</w:t>
            </w:r>
          </w:p>
          <w:p w14:paraId="22F6CA92" w14:textId="0995AF35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9</w:t>
            </w:r>
            <w:r w:rsidR="00907193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70C608A5" w14:textId="63289A36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8</w:t>
            </w:r>
            <w:r w:rsidR="00907193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78469853" w14:textId="288DAE9F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4</w:t>
            </w:r>
          </w:p>
          <w:p w14:paraId="474EA80E" w14:textId="64544342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</w:t>
            </w:r>
            <w:r w:rsidR="00907193">
              <w:rPr>
                <w:rFonts w:ascii="Times New Roman" w:hAnsi="Times New Roman" w:cs="Times New Roman"/>
                <w:lang w:val="en-GB"/>
              </w:rPr>
              <w:t>60</w:t>
            </w:r>
          </w:p>
          <w:p w14:paraId="2F91FD53" w14:textId="6D0BAAC4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</w:t>
            </w:r>
            <w:r w:rsidR="00907193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0EB023A2" w14:textId="16E11D3B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8</w:t>
            </w:r>
            <w:r w:rsidR="00907193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1653C676" w14:textId="599D9F4E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45</w:t>
            </w:r>
          </w:p>
          <w:p w14:paraId="26F150B8" w14:textId="1228FA75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6</w:t>
            </w:r>
          </w:p>
          <w:p w14:paraId="12B270FF" w14:textId="55F69FCB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</w:t>
            </w:r>
            <w:r w:rsidR="00907193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62A5AB6B" w14:textId="0E43E66E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4</w:t>
            </w:r>
            <w:r w:rsidR="00907193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08AE1E56" w14:textId="2D28CC4E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</w:t>
            </w:r>
            <w:r w:rsidR="00907193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1ACE8364" w14:textId="6DA61D00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4</w:t>
            </w:r>
            <w:r w:rsidR="00907193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7F934501" w14:textId="0897676A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1</w:t>
            </w:r>
          </w:p>
          <w:p w14:paraId="4FCB219C" w14:textId="7F33286A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7</w:t>
            </w:r>
            <w:r w:rsidR="00907193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3ED54D64" w14:textId="513201EE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9</w:t>
            </w:r>
            <w:r w:rsidR="00907193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1806C880" w14:textId="34792880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</w:t>
            </w:r>
            <w:r w:rsidR="00907193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5746A1CD" w14:textId="06B3C2A5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8</w:t>
            </w:r>
            <w:r w:rsidR="00907193">
              <w:rPr>
                <w:rFonts w:ascii="Times New Roman" w:hAnsi="Times New Roman" w:cs="Times New Roman"/>
                <w:lang w:val="en-GB"/>
              </w:rPr>
              <w:t>9</w:t>
            </w:r>
          </w:p>
          <w:p w14:paraId="4BBA245E" w14:textId="13470417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6</w:t>
            </w:r>
          </w:p>
          <w:p w14:paraId="3F11FD65" w14:textId="684C7E40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lastRenderedPageBreak/>
              <w:t>.82</w:t>
            </w:r>
          </w:p>
          <w:p w14:paraId="3032DDF7" w14:textId="27F8A958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20</w:t>
            </w:r>
          </w:p>
          <w:p w14:paraId="2A7A1124" w14:textId="2DC8911A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3</w:t>
            </w:r>
          </w:p>
          <w:p w14:paraId="27F065B3" w14:textId="0427BD73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9</w:t>
            </w:r>
            <w:r w:rsidR="009E3EDC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4C7A52C7" w14:textId="6963AE2C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38</w:t>
            </w:r>
          </w:p>
          <w:p w14:paraId="0BC67277" w14:textId="01B6D499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</w:t>
            </w:r>
            <w:r w:rsidR="009E3EDC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5721EE5C" w14:textId="7A2EB43E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8</w:t>
            </w:r>
            <w:r w:rsidR="009E3EDC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4BC222ED" w14:textId="0FF207A2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8</w:t>
            </w:r>
          </w:p>
          <w:p w14:paraId="71C2C053" w14:textId="6B819CBC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4</w:t>
            </w:r>
          </w:p>
          <w:p w14:paraId="57593560" w14:textId="639CDD79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8</w:t>
            </w:r>
          </w:p>
          <w:p w14:paraId="14617C38" w14:textId="13F005B7" w:rsidR="00012F22" w:rsidRPr="00907193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7193">
              <w:rPr>
                <w:rFonts w:ascii="Times New Roman" w:hAnsi="Times New Roman" w:cs="Times New Roman"/>
                <w:lang w:val="en-GB"/>
              </w:rPr>
              <w:t>.02</w:t>
            </w:r>
          </w:p>
          <w:p w14:paraId="7AE729BC" w14:textId="389668EC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53</w:t>
            </w:r>
          </w:p>
          <w:p w14:paraId="113916BF" w14:textId="1AA70540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37</w:t>
            </w:r>
          </w:p>
          <w:p w14:paraId="562A6431" w14:textId="7E64FCB2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2</w:t>
            </w:r>
            <w:r w:rsidR="009E3EDC">
              <w:rPr>
                <w:rFonts w:ascii="Times New Roman" w:hAnsi="Times New Roman" w:cs="Times New Roman"/>
                <w:lang w:val="en-GB"/>
              </w:rPr>
              <w:t>4</w:t>
            </w:r>
          </w:p>
          <w:p w14:paraId="33529E98" w14:textId="0EC8B849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2</w:t>
            </w:r>
          </w:p>
          <w:p w14:paraId="039AEB30" w14:textId="3CCE3ED8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79</w:t>
            </w:r>
          </w:p>
          <w:p w14:paraId="693D4C3A" w14:textId="2B26BE55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2</w:t>
            </w:r>
            <w:r w:rsidR="009E3EDC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6FA24B52" w14:textId="0C2A16FC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5</w:t>
            </w:r>
          </w:p>
          <w:p w14:paraId="40308B77" w14:textId="6A425E5A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25</w:t>
            </w:r>
          </w:p>
          <w:p w14:paraId="216325AE" w14:textId="409D037E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66</w:t>
            </w:r>
          </w:p>
          <w:p w14:paraId="73A948B1" w14:textId="404C3D88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17</w:t>
            </w:r>
          </w:p>
          <w:p w14:paraId="4056AF41" w14:textId="05DE0865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7</w:t>
            </w:r>
            <w:r w:rsidR="009E3EDC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588E1B51" w14:textId="38025739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3</w:t>
            </w:r>
            <w:r w:rsidR="009E3EDC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5EBACFEF" w14:textId="6C4B52A9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</w:t>
            </w:r>
            <w:r w:rsidR="009E3EDC">
              <w:rPr>
                <w:rFonts w:ascii="Times New Roman" w:hAnsi="Times New Roman" w:cs="Times New Roman"/>
                <w:lang w:val="en-GB"/>
              </w:rPr>
              <w:t>40</w:t>
            </w:r>
          </w:p>
          <w:p w14:paraId="3FC7F80A" w14:textId="32BF69B6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41</w:t>
            </w:r>
          </w:p>
          <w:p w14:paraId="758366E7" w14:textId="1B8BAB5C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83</w:t>
            </w:r>
          </w:p>
          <w:p w14:paraId="4D0FB2DD" w14:textId="5E5D6001" w:rsidR="00012F22" w:rsidRPr="00192978" w:rsidRDefault="00012F22" w:rsidP="007E79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978">
              <w:rPr>
                <w:rFonts w:ascii="Times New Roman" w:hAnsi="Times New Roman" w:cs="Times New Roman"/>
                <w:lang w:val="en-GB"/>
              </w:rPr>
              <w:t>.7</w:t>
            </w:r>
            <w:r w:rsidR="009E3EDC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</w:tbl>
    <w:p w14:paraId="341AAE3F" w14:textId="4381F87A" w:rsidR="00012F22" w:rsidRPr="00192978" w:rsidRDefault="00012F22" w:rsidP="00012F22">
      <w:pPr>
        <w:rPr>
          <w:rFonts w:ascii="Times New Roman" w:hAnsi="Times New Roman" w:cs="Times New Roman"/>
          <w:lang w:val="en-GB"/>
        </w:rPr>
      </w:pPr>
      <w:r w:rsidRPr="00192978">
        <w:rPr>
          <w:rFonts w:ascii="Times New Roman" w:hAnsi="Times New Roman" w:cs="Times New Roman"/>
          <w:lang w:val="en-GB"/>
        </w:rPr>
        <w:lastRenderedPageBreak/>
        <w:t xml:space="preserve">Results of linear regression are presented as Spearman Rho correlation coefficient with Rho &lt; .3 small or negligible, ~.5 moderate and &gt; .7 large strength of association and p-values * p&lt;.05. BMI, body mass index; </w:t>
      </w:r>
      <w:r w:rsidR="00907193">
        <w:rPr>
          <w:rFonts w:ascii="Times New Roman" w:hAnsi="Times New Roman" w:cs="Times New Roman"/>
          <w:lang w:val="en-GB"/>
        </w:rPr>
        <w:t>kg, kilogram; m</w:t>
      </w:r>
      <w:r w:rsidR="00907193" w:rsidRPr="00907193">
        <w:rPr>
          <w:rFonts w:ascii="Times New Roman" w:hAnsi="Times New Roman" w:cs="Times New Roman"/>
          <w:vertAlign w:val="superscript"/>
          <w:lang w:val="en-GB"/>
        </w:rPr>
        <w:t>2</w:t>
      </w:r>
      <w:r w:rsidR="00907193">
        <w:rPr>
          <w:rFonts w:ascii="Times New Roman" w:hAnsi="Times New Roman" w:cs="Times New Roman"/>
          <w:lang w:val="en-GB"/>
        </w:rPr>
        <w:t xml:space="preserve">, square meters; </w:t>
      </w:r>
      <w:r w:rsidRPr="00192978">
        <w:rPr>
          <w:rFonts w:ascii="Times New Roman" w:hAnsi="Times New Roman" w:cs="Times New Roman"/>
          <w:lang w:val="en-GB"/>
        </w:rPr>
        <w:t xml:space="preserve">ECT/TBW, ratio between extracellular water and total body water; A/G ratio, ratio between relative android and relative gynoid fat tissue; </w:t>
      </w:r>
      <w:r w:rsidR="00907193">
        <w:rPr>
          <w:rFonts w:ascii="Times New Roman" w:hAnsi="Times New Roman" w:cs="Times New Roman"/>
          <w:lang w:val="en-GB"/>
        </w:rPr>
        <w:t>g, gram; cm</w:t>
      </w:r>
      <w:r w:rsidR="00907193" w:rsidRPr="00907193">
        <w:rPr>
          <w:rFonts w:ascii="Times New Roman" w:hAnsi="Times New Roman" w:cs="Times New Roman"/>
          <w:vertAlign w:val="superscript"/>
          <w:lang w:val="en-GB"/>
        </w:rPr>
        <w:t>3</w:t>
      </w:r>
      <w:r w:rsidR="00907193">
        <w:rPr>
          <w:rFonts w:ascii="Times New Roman" w:hAnsi="Times New Roman" w:cs="Times New Roman"/>
          <w:lang w:val="en-GB"/>
        </w:rPr>
        <w:t>, cubic centimetres, cm</w:t>
      </w:r>
      <w:r w:rsidR="00907193" w:rsidRPr="00907193">
        <w:rPr>
          <w:rFonts w:ascii="Times New Roman" w:hAnsi="Times New Roman" w:cs="Times New Roman"/>
          <w:vertAlign w:val="superscript"/>
          <w:lang w:val="en-GB"/>
        </w:rPr>
        <w:t>2</w:t>
      </w:r>
      <w:r w:rsidR="00907193">
        <w:rPr>
          <w:rFonts w:ascii="Times New Roman" w:hAnsi="Times New Roman" w:cs="Times New Roman"/>
          <w:lang w:val="en-GB"/>
        </w:rPr>
        <w:t xml:space="preserve">, square centimetres; </w:t>
      </w:r>
      <w:proofErr w:type="spellStart"/>
      <w:r w:rsidR="00907193">
        <w:rPr>
          <w:rFonts w:ascii="Times New Roman" w:hAnsi="Times New Roman" w:cs="Times New Roman"/>
          <w:lang w:val="en-GB"/>
        </w:rPr>
        <w:t>nl</w:t>
      </w:r>
      <w:proofErr w:type="spellEnd"/>
      <w:r w:rsidR="0090719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907193">
        <w:rPr>
          <w:rFonts w:ascii="Times New Roman" w:hAnsi="Times New Roman" w:cs="Times New Roman"/>
          <w:lang w:val="en-GB"/>
        </w:rPr>
        <w:t>nalolitre</w:t>
      </w:r>
      <w:proofErr w:type="spellEnd"/>
      <w:r w:rsidR="00907193">
        <w:rPr>
          <w:rFonts w:ascii="Times New Roman" w:hAnsi="Times New Roman" w:cs="Times New Roman"/>
          <w:lang w:val="en-GB"/>
        </w:rPr>
        <w:t xml:space="preserve">; </w:t>
      </w:r>
      <w:r w:rsidRPr="00192978">
        <w:rPr>
          <w:rFonts w:ascii="Times New Roman" w:hAnsi="Times New Roman" w:cs="Times New Roman"/>
          <w:lang w:val="en-GB"/>
        </w:rPr>
        <w:t xml:space="preserve">IG, immunoglobulins; </w:t>
      </w:r>
      <w:r w:rsidR="00907193" w:rsidRPr="00192978">
        <w:rPr>
          <w:rFonts w:ascii="Times New Roman" w:hAnsi="Times New Roman" w:cs="Times New Roman"/>
          <w:lang w:val="en-US"/>
        </w:rPr>
        <w:t>NK-cells, natural killer-cells; HLA-DR+ cells: human leucocyte antigen DR positive t-cells</w:t>
      </w:r>
      <w:r w:rsidR="00907193">
        <w:rPr>
          <w:rFonts w:ascii="Times New Roman" w:hAnsi="Times New Roman" w:cs="Times New Roman"/>
          <w:lang w:val="en-US"/>
        </w:rPr>
        <w:t>; HbA1c, hemoglobin A1c</w:t>
      </w:r>
    </w:p>
    <w:p w14:paraId="7E9B6C57" w14:textId="77777777" w:rsidR="00012F22" w:rsidRDefault="00012F22">
      <w:pPr>
        <w:rPr>
          <w:lang w:val="en-GB"/>
        </w:rPr>
      </w:pPr>
    </w:p>
    <w:p w14:paraId="0735C260" w14:textId="34469CE0" w:rsidR="00585A58" w:rsidRDefault="00585A58" w:rsidP="00D02589">
      <w:pPr>
        <w:autoSpaceDN w:val="0"/>
        <w:spacing w:line="360" w:lineRule="auto"/>
        <w:rPr>
          <w:rFonts w:ascii="Times New Roman" w:eastAsia="Arial" w:hAnsi="Times New Roman" w:cs="Times New Roman"/>
          <w:iCs/>
          <w:lang w:val="en-US"/>
        </w:rPr>
      </w:pPr>
      <w:bookmarkStart w:id="5" w:name="_Hlk108773114"/>
      <w:r>
        <w:rPr>
          <w:rFonts w:ascii="Times New Roman" w:eastAsia="Arial" w:hAnsi="Times New Roman" w:cs="Times New Roman"/>
          <w:iCs/>
          <w:lang w:val="en-US"/>
        </w:rPr>
        <w:t>Supplemental methods</w:t>
      </w:r>
    </w:p>
    <w:p w14:paraId="145341DE" w14:textId="6B50B3B3" w:rsidR="00D02589" w:rsidRPr="00663FB4" w:rsidRDefault="00D02589" w:rsidP="00D02589">
      <w:pPr>
        <w:autoSpaceDN w:val="0"/>
        <w:spacing w:line="360" w:lineRule="auto"/>
        <w:rPr>
          <w:rFonts w:ascii="Times New Roman" w:eastAsia="Arial" w:hAnsi="Times New Roman" w:cs="Times New Roman"/>
          <w:iCs/>
          <w:lang w:val="en-US"/>
        </w:rPr>
      </w:pPr>
      <w:r w:rsidRPr="00B921DB">
        <w:rPr>
          <w:rFonts w:ascii="Times New Roman" w:eastAsia="Arial" w:hAnsi="Times New Roman" w:cs="Times New Roman"/>
          <w:iCs/>
          <w:lang w:val="en-US"/>
        </w:rPr>
        <w:t xml:space="preserve">Biochemical </w:t>
      </w:r>
      <w:r w:rsidR="009A07A0" w:rsidRPr="00B921DB">
        <w:rPr>
          <w:rFonts w:ascii="Times New Roman" w:eastAsia="Arial" w:hAnsi="Times New Roman" w:cs="Times New Roman"/>
          <w:iCs/>
          <w:lang w:val="en-US"/>
        </w:rPr>
        <w:t>analys</w:t>
      </w:r>
      <w:r w:rsidR="009A07A0">
        <w:rPr>
          <w:rFonts w:ascii="Times New Roman" w:eastAsia="Arial" w:hAnsi="Times New Roman" w:cs="Times New Roman"/>
          <w:iCs/>
          <w:lang w:val="en-US"/>
        </w:rPr>
        <w:t>is</w:t>
      </w:r>
    </w:p>
    <w:p w14:paraId="5912AB9A" w14:textId="34A871BC" w:rsidR="00D02589" w:rsidRPr="00663FB4" w:rsidRDefault="00D02589" w:rsidP="00D02589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921DB">
        <w:rPr>
          <w:rFonts w:ascii="Times New Roman" w:eastAsia="Calibri" w:hAnsi="Times New Roman" w:cs="Times New Roman"/>
          <w:lang w:val="en-GB"/>
        </w:rPr>
        <w:t xml:space="preserve">HbA1c was determined </w:t>
      </w:r>
      <w:r w:rsidR="0030744D">
        <w:rPr>
          <w:rFonts w:ascii="Times New Roman" w:eastAsia="Calibri" w:hAnsi="Times New Roman" w:cs="Times New Roman"/>
          <w:lang w:val="en-GB"/>
        </w:rPr>
        <w:t>in</w:t>
      </w:r>
      <w:r w:rsidRPr="00B921DB">
        <w:rPr>
          <w:rFonts w:ascii="Times New Roman" w:eastAsia="Calibri" w:hAnsi="Times New Roman" w:cs="Times New Roman"/>
          <w:lang w:val="en-GB"/>
        </w:rPr>
        <w:t xml:space="preserve"> EDTA blood samples with the Tosoh Automated Glycohemoglobin Analyzer HLC-723G8 (Tosoh Bioscience, Tokyo, Japan) by high performance liquid chromatography (HPLC) using a three-step salt gradient with a measuring range </w:t>
      </w:r>
      <w:r w:rsidR="004658F5">
        <w:rPr>
          <w:rFonts w:ascii="Times New Roman" w:eastAsia="Calibri" w:hAnsi="Times New Roman" w:cs="Times New Roman"/>
          <w:lang w:val="en-GB"/>
        </w:rPr>
        <w:t>from</w:t>
      </w:r>
      <w:r w:rsidRPr="00B921DB">
        <w:rPr>
          <w:rFonts w:ascii="Times New Roman" w:eastAsia="Calibri" w:hAnsi="Times New Roman" w:cs="Times New Roman"/>
          <w:lang w:val="en-GB"/>
        </w:rPr>
        <w:t xml:space="preserve"> 3 mmol/mol (2.4%) to 220 mmol/mol (22.3%). </w:t>
      </w:r>
      <w:bookmarkEnd w:id="5"/>
    </w:p>
    <w:p w14:paraId="3C4E1780" w14:textId="182FFE11" w:rsidR="00D02589" w:rsidRPr="00663FB4" w:rsidRDefault="00D02589" w:rsidP="00D02589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  <w:r w:rsidRPr="00663FB4">
        <w:rPr>
          <w:rFonts w:ascii="Times New Roman" w:hAnsi="Times New Roman" w:cs="Times New Roman"/>
          <w:iCs/>
          <w:lang w:val="en-GB"/>
        </w:rPr>
        <w:t xml:space="preserve">Glucose was determined </w:t>
      </w:r>
      <w:r w:rsidR="0030744D">
        <w:rPr>
          <w:rFonts w:ascii="Times New Roman" w:hAnsi="Times New Roman" w:cs="Times New Roman"/>
          <w:iCs/>
          <w:lang w:val="en-GB"/>
        </w:rPr>
        <w:t>in</w:t>
      </w:r>
      <w:r w:rsidRPr="00663FB4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663FB4">
        <w:rPr>
          <w:rFonts w:ascii="Times New Roman" w:hAnsi="Times New Roman" w:cs="Times New Roman"/>
          <w:iCs/>
          <w:lang w:val="en-GB"/>
        </w:rPr>
        <w:t>NaF</w:t>
      </w:r>
      <w:proofErr w:type="spellEnd"/>
      <w:r w:rsidRPr="00663FB4">
        <w:rPr>
          <w:rFonts w:ascii="Times New Roman" w:hAnsi="Times New Roman" w:cs="Times New Roman"/>
          <w:iCs/>
          <w:lang w:val="en-GB"/>
        </w:rPr>
        <w:t xml:space="preserve"> plasma blood samples with the</w:t>
      </w:r>
      <w:r w:rsidRPr="00663FB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63FB4">
        <w:rPr>
          <w:rFonts w:ascii="Times New Roman" w:hAnsi="Times New Roman" w:cs="Times New Roman"/>
          <w:iCs/>
          <w:lang w:val="en-GB"/>
        </w:rPr>
        <w:t>Atellica</w:t>
      </w:r>
      <w:proofErr w:type="spellEnd"/>
      <w:r w:rsidRPr="00663FB4">
        <w:rPr>
          <w:rFonts w:ascii="Times New Roman" w:hAnsi="Times New Roman" w:cs="Times New Roman"/>
          <w:iCs/>
          <w:lang w:val="en-GB"/>
        </w:rPr>
        <w:t xml:space="preserve"> CH GluH_3 (Siemens Healthcare Diagnostics Inc., Germany) by photometry. Glucose is phosphorylated with ATP by hexokinase. The</w:t>
      </w:r>
      <w:r w:rsidR="008153E5">
        <w:rPr>
          <w:rFonts w:ascii="Times New Roman" w:hAnsi="Times New Roman" w:cs="Times New Roman"/>
          <w:iCs/>
          <w:lang w:val="en-GB"/>
        </w:rPr>
        <w:t>n the</w:t>
      </w:r>
      <w:r w:rsidRPr="00663FB4">
        <w:rPr>
          <w:rFonts w:ascii="Times New Roman" w:hAnsi="Times New Roman" w:cs="Times New Roman"/>
          <w:iCs/>
          <w:lang w:val="en-GB"/>
        </w:rPr>
        <w:t xml:space="preserve"> glucose-6-phophate is oxidated by a glucose-6-phopshate dehydrogenase with reduction of NAD to NADH. Photometry is performed by 340 nm with deduction of the extinction of the buff.</w:t>
      </w:r>
    </w:p>
    <w:p w14:paraId="1AE85A33" w14:textId="004DBA73" w:rsidR="00D02589" w:rsidRPr="00663FB4" w:rsidRDefault="00D02589" w:rsidP="00D02589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  <w:r w:rsidRPr="00663FB4">
        <w:rPr>
          <w:rFonts w:ascii="Times New Roman" w:hAnsi="Times New Roman" w:cs="Times New Roman"/>
          <w:iCs/>
          <w:lang w:val="en-GB"/>
        </w:rPr>
        <w:lastRenderedPageBreak/>
        <w:t xml:space="preserve">The glomerular filtration rate (GFR) was </w:t>
      </w:r>
      <w:proofErr w:type="spellStart"/>
      <w:r w:rsidRPr="00663FB4">
        <w:rPr>
          <w:rFonts w:ascii="Times New Roman" w:hAnsi="Times New Roman" w:cs="Times New Roman"/>
          <w:iCs/>
          <w:lang w:val="en-GB"/>
        </w:rPr>
        <w:t>determinated</w:t>
      </w:r>
      <w:proofErr w:type="spellEnd"/>
      <w:r w:rsidRPr="00663FB4">
        <w:rPr>
          <w:rFonts w:ascii="Times New Roman" w:hAnsi="Times New Roman" w:cs="Times New Roman"/>
          <w:iCs/>
          <w:lang w:val="en-GB"/>
        </w:rPr>
        <w:t xml:space="preserve"> as GFR</w:t>
      </w:r>
      <w:r w:rsidR="0030744D">
        <w:rPr>
          <w:rFonts w:ascii="Times New Roman" w:hAnsi="Times New Roman" w:cs="Times New Roman"/>
          <w:iCs/>
          <w:lang w:val="en-GB"/>
        </w:rPr>
        <w:t xml:space="preserve"> </w:t>
      </w:r>
      <w:r w:rsidRPr="00663FB4">
        <w:rPr>
          <w:rFonts w:ascii="Times New Roman" w:hAnsi="Times New Roman" w:cs="Times New Roman"/>
          <w:iCs/>
          <w:lang w:val="en-GB"/>
        </w:rPr>
        <w:t>(ml/min/1,73m</w:t>
      </w:r>
      <w:r w:rsidRPr="00663FB4">
        <w:rPr>
          <w:rFonts w:ascii="Times New Roman" w:hAnsi="Times New Roman" w:cs="Times New Roman"/>
          <w:iCs/>
          <w:vertAlign w:val="superscript"/>
          <w:lang w:val="en-GB"/>
        </w:rPr>
        <w:t>2</w:t>
      </w:r>
      <w:r w:rsidRPr="00663FB4">
        <w:rPr>
          <w:rFonts w:ascii="Times New Roman" w:hAnsi="Times New Roman" w:cs="Times New Roman"/>
          <w:iCs/>
          <w:lang w:val="en-GB"/>
        </w:rPr>
        <w:t xml:space="preserve">) = 186 x (([creatinine(mg/dl)])-1,154 x (age(years))-0,203 x (0,742 in case of female participants). Creatinine was </w:t>
      </w:r>
      <w:r w:rsidR="003C3AC6">
        <w:rPr>
          <w:rFonts w:ascii="Times New Roman" w:hAnsi="Times New Roman" w:cs="Times New Roman"/>
          <w:iCs/>
          <w:lang w:val="en-GB"/>
        </w:rPr>
        <w:t>measured in</w:t>
      </w:r>
      <w:r w:rsidR="003C3AC6" w:rsidRPr="00663FB4">
        <w:rPr>
          <w:rFonts w:ascii="Times New Roman" w:hAnsi="Times New Roman" w:cs="Times New Roman"/>
          <w:iCs/>
          <w:lang w:val="en-GB"/>
        </w:rPr>
        <w:t xml:space="preserve"> </w:t>
      </w:r>
      <w:r w:rsidRPr="00663FB4">
        <w:rPr>
          <w:rFonts w:ascii="Times New Roman" w:hAnsi="Times New Roman" w:cs="Times New Roman"/>
          <w:iCs/>
          <w:lang w:val="en-GB"/>
        </w:rPr>
        <w:t xml:space="preserve">serum blood samples with the </w:t>
      </w:r>
      <w:proofErr w:type="spellStart"/>
      <w:r w:rsidRPr="00663FB4">
        <w:rPr>
          <w:rFonts w:ascii="Times New Roman" w:hAnsi="Times New Roman" w:cs="Times New Roman"/>
          <w:iCs/>
          <w:lang w:val="en-GB"/>
        </w:rPr>
        <w:t>Atellica</w:t>
      </w:r>
      <w:proofErr w:type="spellEnd"/>
      <w:r w:rsidRPr="00663FB4">
        <w:rPr>
          <w:rFonts w:ascii="Times New Roman" w:hAnsi="Times New Roman" w:cs="Times New Roman"/>
          <w:iCs/>
          <w:lang w:val="en-GB"/>
        </w:rPr>
        <w:t xml:space="preserve"> CH (Siemens Healthcare Diagnostics Inc., Germany). Creatinine reacts with picric acid</w:t>
      </w:r>
      <w:r w:rsidR="0030744D">
        <w:rPr>
          <w:rFonts w:ascii="Times New Roman" w:hAnsi="Times New Roman" w:cs="Times New Roman"/>
          <w:iCs/>
          <w:lang w:val="en-GB"/>
        </w:rPr>
        <w:t xml:space="preserve"> and forms a red colour complex. </w:t>
      </w:r>
      <w:r w:rsidRPr="00663FB4">
        <w:rPr>
          <w:rFonts w:ascii="Times New Roman" w:hAnsi="Times New Roman" w:cs="Times New Roman"/>
          <w:iCs/>
          <w:lang w:val="en-GB"/>
        </w:rPr>
        <w:t>The rate of complex formation is determined photometrically at 505/ 571 nm.</w:t>
      </w:r>
    </w:p>
    <w:p w14:paraId="5ED9220E" w14:textId="2B57CA90" w:rsidR="00D02589" w:rsidRPr="00663FB4" w:rsidRDefault="00D02589" w:rsidP="00D02589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  <w:r w:rsidRPr="00663FB4">
        <w:rPr>
          <w:rFonts w:ascii="Times New Roman" w:hAnsi="Times New Roman" w:cs="Times New Roman"/>
          <w:iCs/>
          <w:lang w:val="en-GB"/>
        </w:rPr>
        <w:t xml:space="preserve">Leukocytes </w:t>
      </w:r>
      <w:r w:rsidR="008153E5">
        <w:rPr>
          <w:rFonts w:ascii="Times New Roman" w:hAnsi="Times New Roman" w:cs="Times New Roman"/>
          <w:iCs/>
          <w:lang w:val="en-GB"/>
        </w:rPr>
        <w:t>were counted</w:t>
      </w:r>
      <w:r w:rsidRPr="00663FB4">
        <w:rPr>
          <w:rFonts w:ascii="Times New Roman" w:hAnsi="Times New Roman" w:cs="Times New Roman"/>
          <w:iCs/>
          <w:lang w:val="en-GB"/>
        </w:rPr>
        <w:t xml:space="preserve"> </w:t>
      </w:r>
      <w:r w:rsidR="0030744D">
        <w:rPr>
          <w:rFonts w:ascii="Times New Roman" w:hAnsi="Times New Roman" w:cs="Times New Roman"/>
          <w:iCs/>
          <w:lang w:val="en-GB"/>
        </w:rPr>
        <w:t xml:space="preserve">in </w:t>
      </w:r>
      <w:r w:rsidRPr="00663FB4">
        <w:rPr>
          <w:rFonts w:ascii="Times New Roman" w:hAnsi="Times New Roman" w:cs="Times New Roman"/>
          <w:iCs/>
          <w:lang w:val="en-GB"/>
        </w:rPr>
        <w:t>EDTA blood samples with the XN-1000 (Sysmex Cop., Japan) in a WNR-canal. Leukocytes are presented by fluorescence intensity and cell volume in a scattergram and are summed up.</w:t>
      </w:r>
    </w:p>
    <w:p w14:paraId="11A27C36" w14:textId="2261A767" w:rsidR="00D02589" w:rsidRPr="00D02589" w:rsidRDefault="00D02589" w:rsidP="00D02589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921DB">
        <w:rPr>
          <w:rFonts w:ascii="Times New Roman" w:eastAsia="Calibri" w:hAnsi="Times New Roman" w:cs="Times New Roman"/>
          <w:lang w:val="en-GB"/>
        </w:rPr>
        <w:t xml:space="preserve">The cellular immune status was determined </w:t>
      </w:r>
      <w:r w:rsidR="0030744D">
        <w:rPr>
          <w:rFonts w:ascii="Times New Roman" w:eastAsia="Calibri" w:hAnsi="Times New Roman" w:cs="Times New Roman"/>
          <w:lang w:val="en-GB"/>
        </w:rPr>
        <w:t>in</w:t>
      </w:r>
      <w:r w:rsidRPr="00B921DB">
        <w:rPr>
          <w:rFonts w:ascii="Times New Roman" w:eastAsia="Calibri" w:hAnsi="Times New Roman" w:cs="Times New Roman"/>
          <w:lang w:val="en-GB"/>
        </w:rPr>
        <w:t xml:space="preserve"> EDTA blood samples with the FC 500 flow cytometry system (Beckman Coulter GmbH, Germany) using tetra panel </w:t>
      </w:r>
      <w:proofErr w:type="spellStart"/>
      <w:r w:rsidRPr="00B921DB">
        <w:rPr>
          <w:rFonts w:ascii="Times New Roman" w:eastAsia="Calibri" w:hAnsi="Times New Roman" w:cs="Times New Roman"/>
          <w:lang w:val="en-GB"/>
        </w:rPr>
        <w:t>multicolor</w:t>
      </w:r>
      <w:proofErr w:type="spellEnd"/>
      <w:r w:rsidRPr="00B921DB">
        <w:rPr>
          <w:rFonts w:ascii="Times New Roman" w:eastAsia="Calibri" w:hAnsi="Times New Roman" w:cs="Times New Roman"/>
          <w:lang w:val="en-GB"/>
        </w:rPr>
        <w:t xml:space="preserve"> mixtures of anti-CD3/CD4/CD8/CD45 antibod</w:t>
      </w:r>
      <w:r w:rsidR="0030744D">
        <w:rPr>
          <w:rFonts w:ascii="Times New Roman" w:eastAsia="Calibri" w:hAnsi="Times New Roman" w:cs="Times New Roman"/>
          <w:lang w:val="en-GB"/>
        </w:rPr>
        <w:t>ies</w:t>
      </w:r>
      <w:r w:rsidRPr="00B921DB">
        <w:rPr>
          <w:rFonts w:ascii="Times New Roman" w:eastAsia="Calibri" w:hAnsi="Times New Roman" w:cs="Times New Roman"/>
          <w:lang w:val="en-GB"/>
        </w:rPr>
        <w:t>, FITC/PE conjugated (Beckman Coulter Cat# 6607013, RRID: AB_1575971; https://antibodyregistry.org/search?q=AB_157597) and anti-CD3/CD19/CD45/CD56 antibod</w:t>
      </w:r>
      <w:r w:rsidR="0030744D">
        <w:rPr>
          <w:rFonts w:ascii="Times New Roman" w:eastAsia="Calibri" w:hAnsi="Times New Roman" w:cs="Times New Roman"/>
          <w:lang w:val="en-GB"/>
        </w:rPr>
        <w:t>ies</w:t>
      </w:r>
      <w:r w:rsidRPr="00B921DB">
        <w:rPr>
          <w:rFonts w:ascii="Times New Roman" w:eastAsia="Calibri" w:hAnsi="Times New Roman" w:cs="Times New Roman"/>
          <w:lang w:val="en-GB"/>
        </w:rPr>
        <w:t xml:space="preserve">, FITC/PE conjugated (Beckman Coulter Cat# 6607073, RRID: AB_1575973; https://antibodyregistry.org/search?q=AB_1575973). SIL-2 was determined </w:t>
      </w:r>
      <w:r w:rsidR="0030744D">
        <w:rPr>
          <w:rFonts w:ascii="Times New Roman" w:eastAsia="Calibri" w:hAnsi="Times New Roman" w:cs="Times New Roman"/>
          <w:lang w:val="en-GB"/>
        </w:rPr>
        <w:t>in</w:t>
      </w:r>
      <w:r w:rsidRPr="00B921DB">
        <w:rPr>
          <w:rFonts w:ascii="Times New Roman" w:eastAsia="Calibri" w:hAnsi="Times New Roman" w:cs="Times New Roman"/>
          <w:lang w:val="en-GB"/>
        </w:rPr>
        <w:t xml:space="preserve"> serum blood samples with the </w:t>
      </w:r>
      <w:proofErr w:type="spellStart"/>
      <w:r w:rsidRPr="00B921DB">
        <w:rPr>
          <w:rFonts w:ascii="Times New Roman" w:eastAsia="Calibri" w:hAnsi="Times New Roman" w:cs="Times New Roman"/>
          <w:lang w:val="en-GB"/>
        </w:rPr>
        <w:t>Immulite</w:t>
      </w:r>
      <w:proofErr w:type="spellEnd"/>
      <w:r w:rsidRPr="00B921DB">
        <w:rPr>
          <w:rFonts w:ascii="Times New Roman" w:eastAsia="Calibri" w:hAnsi="Times New Roman" w:cs="Times New Roman"/>
          <w:lang w:val="en-GB"/>
        </w:rPr>
        <w:t xml:space="preserve"> 2000 </w:t>
      </w:r>
      <w:proofErr w:type="spellStart"/>
      <w:r w:rsidRPr="00B921DB">
        <w:rPr>
          <w:rFonts w:ascii="Times New Roman" w:eastAsia="Calibri" w:hAnsi="Times New Roman" w:cs="Times New Roman"/>
          <w:lang w:val="en-GB"/>
        </w:rPr>
        <w:t>XPi</w:t>
      </w:r>
      <w:proofErr w:type="spellEnd"/>
      <w:r w:rsidRPr="00B921DB">
        <w:rPr>
          <w:rFonts w:ascii="Times New Roman" w:eastAsia="Calibri" w:hAnsi="Times New Roman" w:cs="Times New Roman"/>
          <w:lang w:val="en-GB"/>
        </w:rPr>
        <w:t xml:space="preserve"> (Siemens Healthcare Diagnostics Inc., Germany) by a sequential solid phase chemiluminescence immunoassay (Siemens Cat# LKIP1-319, RRID: AB_2904509; https://antibodyregistry.org/search?q=AB_2904509). </w:t>
      </w:r>
    </w:p>
    <w:sectPr w:rsidR="00D02589" w:rsidRPr="00D02589" w:rsidSect="00D02589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5A74E" w14:textId="77777777" w:rsidR="0014477C" w:rsidRDefault="0014477C" w:rsidP="00720451">
      <w:pPr>
        <w:spacing w:after="0" w:line="240" w:lineRule="auto"/>
      </w:pPr>
      <w:r>
        <w:separator/>
      </w:r>
    </w:p>
  </w:endnote>
  <w:endnote w:type="continuationSeparator" w:id="0">
    <w:p w14:paraId="3C2DED03" w14:textId="77777777" w:rsidR="0014477C" w:rsidRDefault="0014477C" w:rsidP="00720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1992342"/>
      <w:docPartObj>
        <w:docPartGallery w:val="Page Numbers (Bottom of Page)"/>
        <w:docPartUnique/>
      </w:docPartObj>
    </w:sdtPr>
    <w:sdtContent>
      <w:p w14:paraId="25DD71A4" w14:textId="10879EBD" w:rsidR="0030744D" w:rsidRDefault="0030744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2A8C">
          <w:rPr>
            <w:noProof/>
          </w:rPr>
          <w:t>6</w:t>
        </w:r>
        <w:r>
          <w:fldChar w:fldCharType="end"/>
        </w:r>
      </w:p>
    </w:sdtContent>
  </w:sdt>
  <w:p w14:paraId="4485BF5D" w14:textId="77777777" w:rsidR="0030744D" w:rsidRDefault="0030744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966EC" w14:textId="77777777" w:rsidR="0014477C" w:rsidRDefault="0014477C" w:rsidP="00720451">
      <w:pPr>
        <w:spacing w:after="0" w:line="240" w:lineRule="auto"/>
      </w:pPr>
      <w:r>
        <w:separator/>
      </w:r>
    </w:p>
  </w:footnote>
  <w:footnote w:type="continuationSeparator" w:id="0">
    <w:p w14:paraId="17B3ADE6" w14:textId="77777777" w:rsidR="0014477C" w:rsidRDefault="0014477C" w:rsidP="007204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164"/>
    <w:rsid w:val="00012F22"/>
    <w:rsid w:val="00077775"/>
    <w:rsid w:val="000D0478"/>
    <w:rsid w:val="0011137F"/>
    <w:rsid w:val="0014477C"/>
    <w:rsid w:val="001709A8"/>
    <w:rsid w:val="00202AA3"/>
    <w:rsid w:val="00206CAB"/>
    <w:rsid w:val="00302FA2"/>
    <w:rsid w:val="0030744D"/>
    <w:rsid w:val="00324755"/>
    <w:rsid w:val="0036446C"/>
    <w:rsid w:val="003C3AC6"/>
    <w:rsid w:val="003D7595"/>
    <w:rsid w:val="004658F5"/>
    <w:rsid w:val="004A75C4"/>
    <w:rsid w:val="004B0095"/>
    <w:rsid w:val="004F06DF"/>
    <w:rsid w:val="005267A5"/>
    <w:rsid w:val="0054058F"/>
    <w:rsid w:val="00585A58"/>
    <w:rsid w:val="005A2A8C"/>
    <w:rsid w:val="00647716"/>
    <w:rsid w:val="00653474"/>
    <w:rsid w:val="00656231"/>
    <w:rsid w:val="006626F7"/>
    <w:rsid w:val="006736AE"/>
    <w:rsid w:val="00682164"/>
    <w:rsid w:val="006E4281"/>
    <w:rsid w:val="00717D35"/>
    <w:rsid w:val="00720451"/>
    <w:rsid w:val="00756278"/>
    <w:rsid w:val="00761981"/>
    <w:rsid w:val="007858EF"/>
    <w:rsid w:val="007B420A"/>
    <w:rsid w:val="007E5824"/>
    <w:rsid w:val="007E73EB"/>
    <w:rsid w:val="007E794B"/>
    <w:rsid w:val="008153E5"/>
    <w:rsid w:val="00842A28"/>
    <w:rsid w:val="00855946"/>
    <w:rsid w:val="00907193"/>
    <w:rsid w:val="009A07A0"/>
    <w:rsid w:val="009D54BC"/>
    <w:rsid w:val="009E3EDC"/>
    <w:rsid w:val="00A30E51"/>
    <w:rsid w:val="00B25034"/>
    <w:rsid w:val="00B37217"/>
    <w:rsid w:val="00BA37E2"/>
    <w:rsid w:val="00C07597"/>
    <w:rsid w:val="00CA1836"/>
    <w:rsid w:val="00CE26E8"/>
    <w:rsid w:val="00D02589"/>
    <w:rsid w:val="00D83CD0"/>
    <w:rsid w:val="00DE5359"/>
    <w:rsid w:val="00E1012B"/>
    <w:rsid w:val="00EC08DC"/>
    <w:rsid w:val="00F2255E"/>
    <w:rsid w:val="00F26E00"/>
    <w:rsid w:val="00F3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BA23F"/>
  <w15:chartTrackingRefBased/>
  <w15:docId w15:val="{0ED64B16-46E7-4812-BAF1-6F1BAE2D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18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2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12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204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0451"/>
  </w:style>
  <w:style w:type="paragraph" w:styleId="Fuzeile">
    <w:name w:val="footer"/>
    <w:basedOn w:val="Standard"/>
    <w:link w:val="FuzeileZchn"/>
    <w:uiPriority w:val="99"/>
    <w:unhideWhenUsed/>
    <w:rsid w:val="007204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045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1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137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13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13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13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13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137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E3EDC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D02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3</Words>
  <Characters>10418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an Baal</dc:creator>
  <cp:keywords/>
  <dc:description/>
  <cp:lastModifiedBy>Lukas van Baal</cp:lastModifiedBy>
  <cp:revision>2</cp:revision>
  <dcterms:created xsi:type="dcterms:W3CDTF">2025-07-25T14:05:00Z</dcterms:created>
  <dcterms:modified xsi:type="dcterms:W3CDTF">2025-07-25T14:05:00Z</dcterms:modified>
</cp:coreProperties>
</file>